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AA404" w14:textId="444FBD5D" w:rsidR="005A07D1" w:rsidRPr="00DA445F" w:rsidRDefault="00DD37C8" w:rsidP="005A07D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s S1-S6</w:t>
      </w:r>
    </w:p>
    <w:p w14:paraId="0DC2DF6F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025EB9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  <w:r w:rsidRPr="00DA445F">
        <w:rPr>
          <w:rFonts w:ascii="Times New Roman" w:hAnsi="Times New Roman" w:cs="Times New Roman"/>
          <w:b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b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b/>
          <w:sz w:val="24"/>
          <w:szCs w:val="24"/>
        </w:rPr>
        <w:t xml:space="preserve"> induces transcription of the pro-apoptotic gene </w:t>
      </w:r>
      <w:r w:rsidRPr="00DA445F">
        <w:rPr>
          <w:rFonts w:ascii="Times New Roman" w:hAnsi="Times New Roman" w:cs="Times New Roman"/>
          <w:b/>
          <w:i/>
          <w:sz w:val="24"/>
          <w:szCs w:val="24"/>
        </w:rPr>
        <w:t>hid</w:t>
      </w:r>
      <w:r w:rsidRPr="00DA445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DF897ED" w14:textId="5E74F74A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a-b</w:t>
      </w:r>
      <w:proofErr w:type="gramEnd"/>
      <w:r w:rsidRPr="00DA445F">
        <w:rPr>
          <w:rFonts w:ascii="Times New Roman" w:hAnsi="Times New Roman" w:cs="Times New Roman"/>
          <w:sz w:val="24"/>
          <w:szCs w:val="24"/>
        </w:rPr>
        <w:t xml:space="preserve">’) Expression of </w:t>
      </w:r>
      <w:r w:rsidRPr="00DA445F">
        <w:rPr>
          <w:rFonts w:ascii="Times New Roman" w:hAnsi="Times New Roman" w:cs="Times New Roman"/>
          <w:i/>
          <w:sz w:val="24"/>
          <w:szCs w:val="24"/>
        </w:rPr>
        <w:t>hid-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(indicated by βGAL, red in a, b and grey in a’, b’), a reporter of transcription of </w:t>
      </w:r>
      <w:r w:rsidRPr="00DA445F">
        <w:rPr>
          <w:rFonts w:ascii="Times New Roman" w:hAnsi="Times New Roman" w:cs="Times New Roman"/>
          <w:i/>
          <w:sz w:val="24"/>
          <w:szCs w:val="24"/>
        </w:rPr>
        <w:t>hid</w:t>
      </w:r>
      <w:r w:rsidRPr="00DA445F">
        <w:rPr>
          <w:rFonts w:ascii="Times New Roman" w:hAnsi="Times New Roman" w:cs="Times New Roman"/>
          <w:sz w:val="24"/>
          <w:szCs w:val="24"/>
        </w:rPr>
        <w:t xml:space="preserve">, and cDcp1 labeling (green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,b</w:t>
      </w:r>
      <w:proofErr w:type="spellEnd"/>
      <w:proofErr w:type="gramEnd"/>
      <w:r w:rsidRPr="00DA445F">
        <w:rPr>
          <w:rFonts w:ascii="Times New Roman" w:hAnsi="Times New Roman" w:cs="Times New Roman"/>
          <w:sz w:val="24"/>
          <w:szCs w:val="24"/>
        </w:rPr>
        <w:t>) in late 3</w:t>
      </w:r>
      <w:r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star larval discs, anterior is to the left. Compared to the control (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,a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DA445F">
        <w:rPr>
          <w:rFonts w:ascii="Times New Roman" w:hAnsi="Times New Roman" w:cs="Times New Roman"/>
          <w:sz w:val="24"/>
          <w:szCs w:val="24"/>
        </w:rPr>
        <w:t xml:space="preserve">), expression of </w:t>
      </w:r>
      <w:r w:rsidRPr="00DA445F">
        <w:rPr>
          <w:rFonts w:ascii="Times New Roman" w:hAnsi="Times New Roman" w:cs="Times New Roman"/>
          <w:i/>
          <w:sz w:val="24"/>
          <w:szCs w:val="24"/>
        </w:rPr>
        <w:t>hid-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s moderately induced by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n the </w:t>
      </w:r>
      <w:r w:rsidRPr="00DA445F">
        <w:rPr>
          <w:rFonts w:ascii="Times New Roman" w:hAnsi="Times New Roman" w:cs="Times New Roman"/>
          <w:i/>
          <w:sz w:val="24"/>
          <w:szCs w:val="24"/>
        </w:rPr>
        <w:t>GMR</w:t>
      </w:r>
      <w:r w:rsidRPr="00DA445F">
        <w:rPr>
          <w:rFonts w:ascii="Times New Roman" w:hAnsi="Times New Roman" w:cs="Times New Roman"/>
          <w:sz w:val="24"/>
          <w:szCs w:val="24"/>
        </w:rPr>
        <w:t xml:space="preserve"> domain (yellow outlined) where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s expressed (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b,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>’).</w:t>
      </w:r>
    </w:p>
    <w:p w14:paraId="24E94C32" w14:textId="54F13CEB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 xml:space="preserve">(c) Quantification of </w:t>
      </w:r>
      <w:r w:rsidRPr="00DA445F">
        <w:rPr>
          <w:rFonts w:ascii="Times New Roman" w:hAnsi="Times New Roman" w:cs="Times New Roman"/>
          <w:i/>
          <w:sz w:val="24"/>
          <w:szCs w:val="24"/>
        </w:rPr>
        <w:t>hid</w:t>
      </w:r>
      <w:r w:rsidRPr="00DA445F">
        <w:rPr>
          <w:rFonts w:ascii="Times New Roman" w:hAnsi="Times New Roman" w:cs="Times New Roman"/>
          <w:sz w:val="24"/>
          <w:szCs w:val="24"/>
        </w:rPr>
        <w:t xml:space="preserve"> expression levels </w:t>
      </w:r>
      <w:r w:rsidR="00955AC8" w:rsidRPr="00DA445F">
        <w:rPr>
          <w:rFonts w:ascii="Times New Roman" w:hAnsi="Times New Roman" w:cs="Times New Roman"/>
          <w:sz w:val="24"/>
          <w:szCs w:val="24"/>
        </w:rPr>
        <w:t xml:space="preserve">in the </w:t>
      </w:r>
      <w:r w:rsidR="00955AC8" w:rsidRPr="00DA445F">
        <w:rPr>
          <w:rFonts w:ascii="Times New Roman" w:hAnsi="Times New Roman" w:cs="Times New Roman"/>
          <w:i/>
          <w:sz w:val="24"/>
          <w:szCs w:val="24"/>
        </w:rPr>
        <w:t>GMR</w:t>
      </w:r>
      <w:r w:rsidR="00955AC8" w:rsidRPr="00DA445F">
        <w:rPr>
          <w:rFonts w:ascii="Times New Roman" w:hAnsi="Times New Roman" w:cs="Times New Roman"/>
          <w:sz w:val="24"/>
          <w:szCs w:val="24"/>
        </w:rPr>
        <w:t xml:space="preserve"> doma</w:t>
      </w:r>
      <w:r w:rsidR="00955AC8">
        <w:rPr>
          <w:rFonts w:ascii="Times New Roman" w:hAnsi="Times New Roman" w:cs="Times New Roman"/>
          <w:sz w:val="24"/>
          <w:szCs w:val="24"/>
        </w:rPr>
        <w:t>in (yellow outlined, a’ and b’)</w:t>
      </w:r>
      <w:r w:rsidRPr="00DA445F">
        <w:rPr>
          <w:rFonts w:ascii="Times New Roman" w:hAnsi="Times New Roman" w:cs="Times New Roman"/>
          <w:sz w:val="24"/>
          <w:szCs w:val="24"/>
        </w:rPr>
        <w:t xml:space="preserve"> by normalizing </w:t>
      </w:r>
      <w:r w:rsidR="00955AC8">
        <w:rPr>
          <w:rFonts w:ascii="Times New Roman" w:hAnsi="Times New Roman" w:cs="Times New Roman"/>
          <w:sz w:val="24"/>
          <w:szCs w:val="24"/>
        </w:rPr>
        <w:t xml:space="preserve">its </w:t>
      </w:r>
      <w:r w:rsidRPr="00DA445F">
        <w:rPr>
          <w:rFonts w:ascii="Times New Roman" w:hAnsi="Times New Roman" w:cs="Times New Roman"/>
          <w:sz w:val="24"/>
          <w:szCs w:val="24"/>
        </w:rPr>
        <w:t xml:space="preserve">βGAL signal intensity to the </w:t>
      </w:r>
      <w:r w:rsidR="00FD35E5">
        <w:rPr>
          <w:rFonts w:ascii="Times New Roman" w:hAnsi="Times New Roman" w:cs="Times New Roman"/>
          <w:sz w:val="24"/>
          <w:szCs w:val="24"/>
        </w:rPr>
        <w:t>signal intensity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 the antenna</w:t>
      </w:r>
      <w:r w:rsidR="002D29E1">
        <w:rPr>
          <w:rFonts w:ascii="Times New Roman" w:hAnsi="Times New Roman" w:cs="Times New Roman"/>
          <w:sz w:val="24"/>
          <w:szCs w:val="24"/>
        </w:rPr>
        <w:t xml:space="preserve"> </w:t>
      </w:r>
      <w:r w:rsidR="00FD35E5">
        <w:rPr>
          <w:rFonts w:ascii="Times New Roman" w:hAnsi="Times New Roman" w:cs="Times New Roman"/>
          <w:sz w:val="24"/>
          <w:szCs w:val="24"/>
        </w:rPr>
        <w:t>area</w:t>
      </w:r>
      <w:r w:rsidRPr="00DA445F">
        <w:rPr>
          <w:rFonts w:ascii="Times New Roman" w:hAnsi="Times New Roman" w:cs="Times New Roman"/>
          <w:sz w:val="24"/>
          <w:szCs w:val="24"/>
        </w:rPr>
        <w:t xml:space="preserve"> (blue outlined, a’ and b’) where </w:t>
      </w:r>
      <w:r w:rsidRPr="00DA445F">
        <w:rPr>
          <w:rFonts w:ascii="Times New Roman" w:hAnsi="Times New Roman" w:cs="Times New Roman"/>
          <w:i/>
          <w:sz w:val="24"/>
          <w:szCs w:val="24"/>
        </w:rPr>
        <w:t>GMR</w:t>
      </w:r>
      <w:r w:rsidRPr="00DA445F">
        <w:rPr>
          <w:rFonts w:ascii="Times New Roman" w:hAnsi="Times New Roman" w:cs="Times New Roman"/>
          <w:sz w:val="24"/>
          <w:szCs w:val="24"/>
        </w:rPr>
        <w:t xml:space="preserve"> is not expressed. Increase of </w:t>
      </w:r>
      <w:r w:rsidRPr="00DA445F">
        <w:rPr>
          <w:rFonts w:ascii="Times New Roman" w:hAnsi="Times New Roman" w:cs="Times New Roman"/>
          <w:i/>
          <w:sz w:val="24"/>
          <w:szCs w:val="24"/>
        </w:rPr>
        <w:t>hid</w:t>
      </w:r>
      <w:r w:rsidRPr="00DA445F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s statistically significant (P&lt;0.001, Student’s t-test).</w:t>
      </w:r>
    </w:p>
    <w:p w14:paraId="251CDFA0" w14:textId="6EC4CE2F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d-e</w:t>
      </w:r>
      <w:proofErr w:type="gramEnd"/>
      <w:r w:rsidRPr="00DA445F">
        <w:rPr>
          <w:rFonts w:ascii="Times New Roman" w:hAnsi="Times New Roman" w:cs="Times New Roman"/>
          <w:sz w:val="24"/>
          <w:szCs w:val="24"/>
        </w:rPr>
        <w:t xml:space="preserve">’) Expression of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rpr-lacZ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(indicated by βGAL, red in d, e and grey in d’, e’), a reporter of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rp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transcription, and cDcp1 labeling (green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d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,e</w:t>
      </w:r>
      <w:proofErr w:type="spellEnd"/>
      <w:proofErr w:type="gramEnd"/>
      <w:r w:rsidRPr="00DA445F">
        <w:rPr>
          <w:rFonts w:ascii="Times New Roman" w:hAnsi="Times New Roman" w:cs="Times New Roman"/>
          <w:sz w:val="24"/>
          <w:szCs w:val="24"/>
        </w:rPr>
        <w:t>) in late 3</w:t>
      </w:r>
      <w:r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star larval discs, anterior is to the left. Compared to the control (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d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,d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DA445F">
        <w:rPr>
          <w:rFonts w:ascii="Times New Roman" w:hAnsi="Times New Roman" w:cs="Times New Roman"/>
          <w:sz w:val="24"/>
          <w:szCs w:val="24"/>
        </w:rPr>
        <w:t xml:space="preserve">), expression of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rpr-lacZ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does not increase in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e,e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>’).</w:t>
      </w:r>
    </w:p>
    <w:p w14:paraId="20DF1626" w14:textId="3262FC08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 xml:space="preserve">(f) Quantification of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rp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expression levels </w:t>
      </w:r>
      <w:r w:rsidR="00DC3956" w:rsidRPr="00DA445F">
        <w:rPr>
          <w:rFonts w:ascii="Times New Roman" w:hAnsi="Times New Roman" w:cs="Times New Roman"/>
          <w:sz w:val="24"/>
          <w:szCs w:val="24"/>
        </w:rPr>
        <w:t xml:space="preserve">in the </w:t>
      </w:r>
      <w:r w:rsidR="00DC3956" w:rsidRPr="00DA445F">
        <w:rPr>
          <w:rFonts w:ascii="Times New Roman" w:hAnsi="Times New Roman" w:cs="Times New Roman"/>
          <w:i/>
          <w:sz w:val="24"/>
          <w:szCs w:val="24"/>
        </w:rPr>
        <w:t>GMR</w:t>
      </w:r>
      <w:r w:rsidR="00DC3956" w:rsidRPr="00DA445F">
        <w:rPr>
          <w:rFonts w:ascii="Times New Roman" w:hAnsi="Times New Roman" w:cs="Times New Roman"/>
          <w:sz w:val="24"/>
          <w:szCs w:val="24"/>
        </w:rPr>
        <w:t xml:space="preserve"> doma</w:t>
      </w:r>
      <w:r w:rsidR="00DC3956">
        <w:rPr>
          <w:rFonts w:ascii="Times New Roman" w:hAnsi="Times New Roman" w:cs="Times New Roman"/>
          <w:sz w:val="24"/>
          <w:szCs w:val="24"/>
        </w:rPr>
        <w:t>in (yellow outlined, d’ and e’)</w:t>
      </w:r>
      <w:r w:rsidRPr="00DA445F">
        <w:rPr>
          <w:rFonts w:ascii="Times New Roman" w:hAnsi="Times New Roman" w:cs="Times New Roman"/>
          <w:sz w:val="24"/>
          <w:szCs w:val="24"/>
        </w:rPr>
        <w:t xml:space="preserve"> by normalizing </w:t>
      </w:r>
      <w:r w:rsidR="00DC3956">
        <w:rPr>
          <w:rFonts w:ascii="Times New Roman" w:hAnsi="Times New Roman" w:cs="Times New Roman"/>
          <w:sz w:val="24"/>
          <w:szCs w:val="24"/>
        </w:rPr>
        <w:t xml:space="preserve">its </w:t>
      </w:r>
      <w:r w:rsidRPr="00DA445F">
        <w:rPr>
          <w:rFonts w:ascii="Times New Roman" w:hAnsi="Times New Roman" w:cs="Times New Roman"/>
          <w:sz w:val="24"/>
          <w:szCs w:val="24"/>
        </w:rPr>
        <w:t xml:space="preserve">βGAL signal intensity to the </w:t>
      </w:r>
      <w:r w:rsidR="004E5A9D">
        <w:rPr>
          <w:rFonts w:ascii="Times New Roman" w:hAnsi="Times New Roman" w:cs="Times New Roman"/>
          <w:sz w:val="24"/>
          <w:szCs w:val="24"/>
        </w:rPr>
        <w:t>signal intensity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 the antenna </w:t>
      </w:r>
      <w:r w:rsidR="004E5A9D">
        <w:rPr>
          <w:rFonts w:ascii="Times New Roman" w:hAnsi="Times New Roman" w:cs="Times New Roman"/>
          <w:sz w:val="24"/>
          <w:szCs w:val="24"/>
        </w:rPr>
        <w:t>area</w:t>
      </w:r>
      <w:r w:rsidR="002D29E1">
        <w:rPr>
          <w:rFonts w:ascii="Times New Roman" w:hAnsi="Times New Roman" w:cs="Times New Roman"/>
          <w:sz w:val="24"/>
          <w:szCs w:val="24"/>
        </w:rPr>
        <w:t xml:space="preserve"> </w:t>
      </w:r>
      <w:r w:rsidRPr="00DA445F">
        <w:rPr>
          <w:rFonts w:ascii="Times New Roman" w:hAnsi="Times New Roman" w:cs="Times New Roman"/>
          <w:sz w:val="24"/>
          <w:szCs w:val="24"/>
        </w:rPr>
        <w:t xml:space="preserve">(blue outlined, d’ and e’) where </w:t>
      </w:r>
      <w:r w:rsidRPr="00DA445F">
        <w:rPr>
          <w:rFonts w:ascii="Times New Roman" w:hAnsi="Times New Roman" w:cs="Times New Roman"/>
          <w:i/>
          <w:sz w:val="24"/>
          <w:szCs w:val="24"/>
        </w:rPr>
        <w:t>GMR</w:t>
      </w:r>
      <w:r w:rsidRPr="00DA445F">
        <w:rPr>
          <w:rFonts w:ascii="Times New Roman" w:hAnsi="Times New Roman" w:cs="Times New Roman"/>
          <w:sz w:val="24"/>
          <w:szCs w:val="24"/>
        </w:rPr>
        <w:t xml:space="preserve"> is not expressed. No significant (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.) </w:t>
      </w:r>
      <w:r w:rsidR="00B9439F" w:rsidRPr="00DA445F">
        <w:rPr>
          <w:rFonts w:ascii="Times New Roman" w:hAnsi="Times New Roman" w:cs="Times New Roman"/>
          <w:sz w:val="24"/>
          <w:szCs w:val="24"/>
        </w:rPr>
        <w:t xml:space="preserve">increase </w:t>
      </w:r>
      <w:r w:rsidRPr="00DA445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B908E4" w:rsidRPr="00DA445F">
        <w:rPr>
          <w:rFonts w:ascii="Times New Roman" w:hAnsi="Times New Roman" w:cs="Times New Roman"/>
          <w:i/>
          <w:sz w:val="24"/>
          <w:szCs w:val="24"/>
        </w:rPr>
        <w:t>rpr</w:t>
      </w:r>
      <w:proofErr w:type="spellEnd"/>
      <w:r w:rsidR="00B908E4" w:rsidRPr="00DA445F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B908E4">
        <w:rPr>
          <w:rFonts w:ascii="Times New Roman" w:hAnsi="Times New Roman" w:cs="Times New Roman"/>
          <w:sz w:val="24"/>
          <w:szCs w:val="24"/>
        </w:rPr>
        <w:t xml:space="preserve"> was detected</w:t>
      </w:r>
      <w:bookmarkStart w:id="0" w:name="_GoBack"/>
      <w:bookmarkEnd w:id="0"/>
      <w:r w:rsidRPr="00DA445F">
        <w:rPr>
          <w:rFonts w:ascii="Times New Roman" w:hAnsi="Times New Roman" w:cs="Times New Roman"/>
          <w:sz w:val="24"/>
          <w:szCs w:val="24"/>
        </w:rPr>
        <w:t xml:space="preserve"> in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="005F33E4">
        <w:rPr>
          <w:rFonts w:ascii="Times New Roman" w:hAnsi="Times New Roman" w:cs="Times New Roman"/>
          <w:sz w:val="24"/>
          <w:szCs w:val="24"/>
        </w:rPr>
        <w:t>.</w:t>
      </w:r>
      <w:r w:rsidRPr="00DA445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617F61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 xml:space="preserve">Supplemental Figure S2. </w:t>
      </w:r>
      <w:proofErr w:type="gramStart"/>
      <w:r w:rsidRPr="00DA445F">
        <w:rPr>
          <w:rFonts w:ascii="Times New Roman" w:hAnsi="Times New Roman" w:cs="Times New Roman"/>
          <w:b/>
          <w:sz w:val="24"/>
          <w:szCs w:val="24"/>
        </w:rPr>
        <w:t>cDcp-1</w:t>
      </w:r>
      <w:proofErr w:type="gramEnd"/>
      <w:r w:rsidRPr="00DA445F">
        <w:rPr>
          <w:rFonts w:ascii="Times New Roman" w:hAnsi="Times New Roman" w:cs="Times New Roman"/>
          <w:b/>
          <w:sz w:val="24"/>
          <w:szCs w:val="24"/>
        </w:rPr>
        <w:t xml:space="preserve"> labels developmental apoptosis.</w:t>
      </w:r>
    </w:p>
    <w:p w14:paraId="1C608255" w14:textId="68A81CFB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>Pupal discs at APF28h labeled with cDcp1 (green), TUNEL (red) and ELAV (blue). Strong developmental apoptosis as indicated by cDcp1 and TUNEL occur</w:t>
      </w:r>
      <w:r w:rsidR="001106E1">
        <w:rPr>
          <w:rFonts w:ascii="Times New Roman" w:hAnsi="Times New Roman" w:cs="Times New Roman"/>
          <w:sz w:val="24"/>
          <w:szCs w:val="24"/>
        </w:rPr>
        <w:t>s</w:t>
      </w:r>
      <w:r w:rsidRPr="00DA445F">
        <w:rPr>
          <w:rFonts w:ascii="Times New Roman" w:hAnsi="Times New Roman" w:cs="Times New Roman"/>
          <w:sz w:val="24"/>
          <w:szCs w:val="24"/>
        </w:rPr>
        <w:t xml:space="preserve"> at APF28h in </w:t>
      </w:r>
      <w:r w:rsidR="006E45E2">
        <w:rPr>
          <w:rFonts w:ascii="Times New Roman" w:hAnsi="Times New Roman" w:cs="Times New Roman"/>
          <w:sz w:val="24"/>
          <w:szCs w:val="24"/>
        </w:rPr>
        <w:t>wild-type</w:t>
      </w:r>
      <w:r w:rsidRPr="00DA445F">
        <w:rPr>
          <w:rFonts w:ascii="Times New Roman" w:hAnsi="Times New Roman" w:cs="Times New Roman"/>
          <w:sz w:val="24"/>
          <w:szCs w:val="24"/>
        </w:rPr>
        <w:t xml:space="preserve"> </w:t>
      </w:r>
      <w:r w:rsidRPr="00DA445F">
        <w:rPr>
          <w:rFonts w:ascii="Times New Roman" w:hAnsi="Times New Roman" w:cs="Times New Roman"/>
          <w:sz w:val="24"/>
          <w:szCs w:val="24"/>
        </w:rPr>
        <w:lastRenderedPageBreak/>
        <w:t xml:space="preserve">discs (a-a’’).  This developmental apoptosis is completely suppressed by expression of P35 (b-b’’). </w:t>
      </w:r>
    </w:p>
    <w:p w14:paraId="3D74C567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 xml:space="preserve">Supplemental Figure S3. </w:t>
      </w:r>
      <w:proofErr w:type="spellStart"/>
      <w:r w:rsidRPr="00DA445F">
        <w:rPr>
          <w:rFonts w:ascii="Times New Roman" w:hAnsi="Times New Roman" w:cs="Times New Roman"/>
          <w:b/>
          <w:sz w:val="24"/>
          <w:szCs w:val="24"/>
        </w:rPr>
        <w:t>DrICE</w:t>
      </w:r>
      <w:proofErr w:type="spellEnd"/>
      <w:r w:rsidRPr="00DA445F">
        <w:rPr>
          <w:rFonts w:ascii="Times New Roman" w:hAnsi="Times New Roman" w:cs="Times New Roman"/>
          <w:b/>
          <w:sz w:val="24"/>
          <w:szCs w:val="24"/>
        </w:rPr>
        <w:t xml:space="preserve"> and Dcp-1 mediate </w:t>
      </w:r>
      <w:r w:rsidRPr="00DA445F">
        <w:rPr>
          <w:rFonts w:ascii="Times New Roman" w:hAnsi="Times New Roman" w:cs="Times New Roman"/>
          <w:b/>
          <w:i/>
          <w:sz w:val="24"/>
          <w:szCs w:val="24"/>
        </w:rPr>
        <w:t>GMR-hid</w:t>
      </w:r>
      <w:r w:rsidRPr="00DA445F">
        <w:rPr>
          <w:rFonts w:ascii="Times New Roman" w:hAnsi="Times New Roman" w:cs="Times New Roman"/>
          <w:b/>
          <w:sz w:val="24"/>
          <w:szCs w:val="24"/>
        </w:rPr>
        <w:t>-induced apoptosis.</w:t>
      </w:r>
    </w:p>
    <w:p w14:paraId="43C5E80B" w14:textId="6B8A3F8B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 xml:space="preserve">Adult eye images. </w:t>
      </w:r>
      <w:r w:rsidRPr="00DA445F">
        <w:rPr>
          <w:rFonts w:ascii="Times New Roman" w:hAnsi="Times New Roman" w:cs="Times New Roman"/>
          <w:i/>
          <w:sz w:val="24"/>
          <w:szCs w:val="24"/>
        </w:rPr>
        <w:t>GMR-hid</w:t>
      </w:r>
      <w:r w:rsidRPr="00DA445F">
        <w:rPr>
          <w:rFonts w:ascii="Times New Roman" w:hAnsi="Times New Roman" w:cs="Times New Roman"/>
          <w:sz w:val="24"/>
          <w:szCs w:val="24"/>
        </w:rPr>
        <w:t>-induced small eyes (a)</w:t>
      </w:r>
      <w:r w:rsidR="00050705">
        <w:rPr>
          <w:rFonts w:ascii="Times New Roman" w:hAnsi="Times New Roman" w:cs="Times New Roman"/>
          <w:sz w:val="24"/>
          <w:szCs w:val="24"/>
        </w:rPr>
        <w:t>, resulted from</w:t>
      </w:r>
      <w:r w:rsidR="00F94F06">
        <w:rPr>
          <w:rFonts w:ascii="Times New Roman" w:hAnsi="Times New Roman" w:cs="Times New Roman"/>
          <w:sz w:val="24"/>
          <w:szCs w:val="24"/>
        </w:rPr>
        <w:t xml:space="preserve"> apoptosis,</w:t>
      </w:r>
      <w:r w:rsidRPr="00DA445F">
        <w:rPr>
          <w:rFonts w:ascii="Times New Roman" w:hAnsi="Times New Roman" w:cs="Times New Roman"/>
          <w:sz w:val="24"/>
          <w:szCs w:val="24"/>
        </w:rPr>
        <w:t xml:space="preserve"> </w:t>
      </w:r>
      <w:r w:rsidR="005C3DCC">
        <w:rPr>
          <w:rFonts w:ascii="Times New Roman" w:hAnsi="Times New Roman" w:cs="Times New Roman"/>
          <w:sz w:val="24"/>
          <w:szCs w:val="24"/>
        </w:rPr>
        <w:t>are</w:t>
      </w:r>
      <w:r w:rsidRPr="00DA445F">
        <w:rPr>
          <w:rFonts w:ascii="Times New Roman" w:hAnsi="Times New Roman" w:cs="Times New Roman"/>
          <w:sz w:val="24"/>
          <w:szCs w:val="24"/>
        </w:rPr>
        <w:t xml:space="preserve"> suppressed by RNAi knockdown of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drICE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and </w:t>
      </w:r>
      <w:r w:rsidRPr="00DA445F">
        <w:rPr>
          <w:rFonts w:ascii="Times New Roman" w:hAnsi="Times New Roman" w:cs="Times New Roman"/>
          <w:i/>
          <w:sz w:val="24"/>
          <w:szCs w:val="24"/>
        </w:rPr>
        <w:t>dcp-1</w:t>
      </w:r>
      <w:r w:rsidRPr="00DA445F">
        <w:rPr>
          <w:rFonts w:ascii="Times New Roman" w:hAnsi="Times New Roman" w:cs="Times New Roman"/>
          <w:sz w:val="24"/>
          <w:szCs w:val="24"/>
        </w:rPr>
        <w:t xml:space="preserve"> (b) or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drICE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null mutants (c).</w:t>
      </w:r>
    </w:p>
    <w:p w14:paraId="1A63CFDB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 xml:space="preserve">Supplemental Figure S4. No PI-labeling was detected in </w:t>
      </w:r>
      <w:r w:rsidRPr="00DA445F">
        <w:rPr>
          <w:rFonts w:ascii="Times New Roman" w:hAnsi="Times New Roman" w:cs="Times New Roman"/>
          <w:b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b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b/>
          <w:i/>
          <w:sz w:val="24"/>
          <w:szCs w:val="24"/>
        </w:rPr>
        <w:t>/GMR-p35</w:t>
      </w:r>
      <w:r w:rsidRPr="00DA445F">
        <w:rPr>
          <w:rFonts w:ascii="Times New Roman" w:hAnsi="Times New Roman" w:cs="Times New Roman"/>
          <w:b/>
          <w:sz w:val="24"/>
          <w:szCs w:val="24"/>
        </w:rPr>
        <w:t xml:space="preserve"> larval eye discs.</w:t>
      </w:r>
    </w:p>
    <w:p w14:paraId="0229C095" w14:textId="1011ACFB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>Late 3</w:t>
      </w:r>
      <w:r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star larval eye discs labeled with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odide (PI). In contrast to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ev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Glu</w:t>
      </w:r>
      <w:r w:rsidRPr="00DA445F">
        <w:rPr>
          <w:rFonts w:ascii="Times New Roman" w:hAnsi="Times New Roman" w:cs="Times New Roman"/>
          <w:i/>
          <w:sz w:val="24"/>
          <w:szCs w:val="24"/>
          <w:vertAlign w:val="superscript"/>
        </w:rPr>
        <w:t>LC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in which necrosis, indicated by PI-positive cells</w:t>
      </w:r>
      <w:r w:rsidR="00FE43E9" w:rsidRPr="00DA445F">
        <w:rPr>
          <w:rFonts w:ascii="Times New Roman" w:hAnsi="Times New Roman" w:cs="Times New Roman"/>
          <w:sz w:val="24"/>
          <w:szCs w:val="24"/>
        </w:rPr>
        <w:t xml:space="preserve"> </w:t>
      </w:r>
      <w:r w:rsidR="008D104A" w:rsidRPr="00DA445F">
        <w:rPr>
          <w:rFonts w:ascii="Times New Roman" w:hAnsi="Times New Roman" w:cs="Times New Roman"/>
          <w:sz w:val="24"/>
          <w:szCs w:val="24"/>
        </w:rPr>
        <w:t>(arrowhead, b)</w:t>
      </w:r>
      <w:r w:rsidRPr="00DA445F">
        <w:rPr>
          <w:rFonts w:ascii="Times New Roman" w:hAnsi="Times New Roman" w:cs="Times New Roman"/>
          <w:sz w:val="24"/>
          <w:szCs w:val="24"/>
        </w:rPr>
        <w:t>, is induce</w:t>
      </w:r>
      <w:r w:rsidR="00060E92">
        <w:rPr>
          <w:rFonts w:ascii="Times New Roman" w:hAnsi="Times New Roman" w:cs="Times New Roman"/>
          <w:sz w:val="24"/>
          <w:szCs w:val="24"/>
        </w:rPr>
        <w:t>d (ref. S1), no PI labeling was</w:t>
      </w:r>
      <w:r w:rsidRPr="00DA445F">
        <w:rPr>
          <w:rFonts w:ascii="Times New Roman" w:hAnsi="Times New Roman" w:cs="Times New Roman"/>
          <w:sz w:val="24"/>
          <w:szCs w:val="24"/>
        </w:rPr>
        <w:t xml:space="preserve"> detected in </w:t>
      </w:r>
      <w:r w:rsidR="006E45E2">
        <w:rPr>
          <w:rFonts w:ascii="Times New Roman" w:hAnsi="Times New Roman" w:cs="Times New Roman"/>
          <w:sz w:val="24"/>
          <w:szCs w:val="24"/>
        </w:rPr>
        <w:t>wild-type</w:t>
      </w:r>
      <w:r w:rsidRPr="00DA445F">
        <w:rPr>
          <w:rFonts w:ascii="Times New Roman" w:hAnsi="Times New Roman" w:cs="Times New Roman"/>
          <w:sz w:val="24"/>
          <w:szCs w:val="24"/>
        </w:rPr>
        <w:t xml:space="preserve"> (a),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(c) or </w:t>
      </w:r>
      <w:r w:rsidRPr="00DA445F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</w:rPr>
        <w:t>/GMR-p35</w:t>
      </w:r>
      <w:r w:rsidRPr="00DA445F">
        <w:rPr>
          <w:rFonts w:ascii="Times New Roman" w:hAnsi="Times New Roman" w:cs="Times New Roman"/>
          <w:sz w:val="24"/>
          <w:szCs w:val="24"/>
        </w:rPr>
        <w:t xml:space="preserve"> (d) larval eye discs.</w:t>
      </w:r>
    </w:p>
    <w:p w14:paraId="334D0F32" w14:textId="15E80EE2" w:rsidR="000A410D" w:rsidRDefault="000A410D" w:rsidP="00A97BF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 w:rsidR="00FC5383">
        <w:rPr>
          <w:rFonts w:ascii="Times New Roman" w:hAnsi="Times New Roman" w:cs="Times New Roman"/>
          <w:b/>
          <w:sz w:val="24"/>
          <w:szCs w:val="24"/>
        </w:rPr>
        <w:t xml:space="preserve"> Expression of </w:t>
      </w:r>
      <w:proofErr w:type="spellStart"/>
      <w:r w:rsidR="00FC5383">
        <w:rPr>
          <w:rFonts w:ascii="Times New Roman" w:hAnsi="Times New Roman" w:cs="Times New Roman"/>
          <w:b/>
          <w:sz w:val="24"/>
          <w:szCs w:val="24"/>
        </w:rPr>
        <w:t>Dronc</w:t>
      </w:r>
      <w:proofErr w:type="spellEnd"/>
      <w:r w:rsidR="00FC5383">
        <w:rPr>
          <w:rFonts w:ascii="Times New Roman" w:hAnsi="Times New Roman" w:cs="Times New Roman"/>
          <w:b/>
          <w:sz w:val="24"/>
          <w:szCs w:val="24"/>
        </w:rPr>
        <w:t xml:space="preserve"> induces a moderate level of apoptosis but not activation of JNK.</w:t>
      </w:r>
    </w:p>
    <w:p w14:paraId="78E5B889" w14:textId="2FDF35DE" w:rsidR="009B2ACF" w:rsidRDefault="009B2A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a-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C5383" w:rsidRPr="00DA445F">
        <w:rPr>
          <w:rFonts w:ascii="Times New Roman" w:hAnsi="Times New Roman" w:cs="Times New Roman"/>
          <w:sz w:val="24"/>
          <w:szCs w:val="24"/>
        </w:rPr>
        <w:t>Late 3</w:t>
      </w:r>
      <w:r w:rsidR="00FC5383"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FC5383" w:rsidRPr="00DA445F">
        <w:rPr>
          <w:rFonts w:ascii="Times New Roman" w:hAnsi="Times New Roman" w:cs="Times New Roman"/>
          <w:sz w:val="24"/>
          <w:szCs w:val="24"/>
        </w:rPr>
        <w:t xml:space="preserve"> instar larval eye discs </w:t>
      </w:r>
      <w:r w:rsidR="00FC5383">
        <w:rPr>
          <w:rFonts w:ascii="Times New Roman" w:hAnsi="Times New Roman" w:cs="Times New Roman"/>
          <w:sz w:val="24"/>
          <w:szCs w:val="24"/>
        </w:rPr>
        <w:t xml:space="preserve">labeled </w:t>
      </w:r>
      <w:r w:rsidR="00FC5383" w:rsidRPr="00DA445F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UNEL. Expression of </w:t>
      </w:r>
      <w:r w:rsidRPr="00A7643C">
        <w:rPr>
          <w:rFonts w:ascii="Times New Roman" w:hAnsi="Times New Roman" w:cs="Times New Roman"/>
          <w:i/>
          <w:sz w:val="24"/>
          <w:szCs w:val="24"/>
        </w:rPr>
        <w:t>GMR-GAL4</w:t>
      </w:r>
      <w:r>
        <w:rPr>
          <w:rFonts w:ascii="Times New Roman" w:hAnsi="Times New Roman" w:cs="Times New Roman"/>
          <w:sz w:val="24"/>
          <w:szCs w:val="24"/>
        </w:rPr>
        <w:t xml:space="preserve"> alone results in a low level of apoptosis, indicated by TUNEL labeling, in the first and second mitotic waves (arrowheads, a</w:t>
      </w:r>
      <w:r w:rsidR="00C27B41"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). Expression of </w:t>
      </w:r>
      <w:r w:rsidR="00C27B41">
        <w:rPr>
          <w:rFonts w:ascii="Times New Roman" w:hAnsi="Times New Roman" w:cs="Times New Roman"/>
          <w:sz w:val="24"/>
          <w:szCs w:val="24"/>
        </w:rPr>
        <w:t xml:space="preserve">the </w:t>
      </w:r>
      <w:r w:rsidR="006E45E2">
        <w:rPr>
          <w:rFonts w:ascii="Times New Roman" w:hAnsi="Times New Roman" w:cs="Times New Roman"/>
          <w:sz w:val="24"/>
          <w:szCs w:val="24"/>
        </w:rPr>
        <w:t>wild-type</w:t>
      </w:r>
      <w:r w:rsidR="006A5F86">
        <w:rPr>
          <w:rFonts w:ascii="Times New Roman" w:hAnsi="Times New Roman" w:cs="Times New Roman"/>
          <w:sz w:val="24"/>
          <w:szCs w:val="24"/>
        </w:rPr>
        <w:t xml:space="preserve"> </w:t>
      </w:r>
      <w:r w:rsidR="00C27B41">
        <w:rPr>
          <w:rFonts w:ascii="Times New Roman" w:hAnsi="Times New Roman" w:cs="Times New Roman"/>
          <w:sz w:val="24"/>
          <w:szCs w:val="24"/>
        </w:rPr>
        <w:t xml:space="preserve">full length </w:t>
      </w:r>
      <w:proofErr w:type="spellStart"/>
      <w:r>
        <w:rPr>
          <w:rFonts w:ascii="Times New Roman" w:hAnsi="Times New Roman" w:cs="Times New Roman"/>
          <w:sz w:val="24"/>
          <w:szCs w:val="24"/>
        </w:rPr>
        <w:t>Dro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uces additional TUNEL-positive apoptotic cells </w:t>
      </w:r>
      <w:r w:rsidR="00681120">
        <w:rPr>
          <w:rFonts w:ascii="Times New Roman" w:hAnsi="Times New Roman" w:cs="Times New Roman"/>
          <w:sz w:val="24"/>
          <w:szCs w:val="24"/>
        </w:rPr>
        <w:t xml:space="preserve">in the GMR domain </w:t>
      </w:r>
      <w:r>
        <w:rPr>
          <w:rFonts w:ascii="Times New Roman" w:hAnsi="Times New Roman" w:cs="Times New Roman"/>
          <w:sz w:val="24"/>
          <w:szCs w:val="24"/>
        </w:rPr>
        <w:t xml:space="preserve">(arrow, b). This </w:t>
      </w:r>
      <w:proofErr w:type="spellStart"/>
      <w:r w:rsidR="00681120">
        <w:rPr>
          <w:rFonts w:ascii="Times New Roman" w:hAnsi="Times New Roman" w:cs="Times New Roman"/>
          <w:sz w:val="24"/>
          <w:szCs w:val="24"/>
        </w:rPr>
        <w:t>Dronc</w:t>
      </w:r>
      <w:proofErr w:type="spellEnd"/>
      <w:r w:rsidR="00681120">
        <w:rPr>
          <w:rFonts w:ascii="Times New Roman" w:hAnsi="Times New Roman" w:cs="Times New Roman"/>
          <w:sz w:val="24"/>
          <w:szCs w:val="24"/>
        </w:rPr>
        <w:t xml:space="preserve">-induced </w:t>
      </w:r>
      <w:r>
        <w:rPr>
          <w:rFonts w:ascii="Times New Roman" w:hAnsi="Times New Roman" w:cs="Times New Roman"/>
          <w:sz w:val="24"/>
          <w:szCs w:val="24"/>
        </w:rPr>
        <w:t>apoptosis is suppressed by expression of P35 (c).</w:t>
      </w:r>
    </w:p>
    <w:p w14:paraId="04024920" w14:textId="45F24FD6" w:rsidR="00B43C92" w:rsidRDefault="00FC53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9B2ACF">
        <w:rPr>
          <w:rFonts w:ascii="Times New Roman" w:hAnsi="Times New Roman" w:cs="Times New Roman"/>
          <w:sz w:val="24"/>
          <w:szCs w:val="24"/>
        </w:rPr>
        <w:t>d-</w:t>
      </w:r>
      <w:r w:rsidR="0068112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B2ACF" w:rsidRPr="00DA445F">
        <w:rPr>
          <w:rFonts w:ascii="Times New Roman" w:hAnsi="Times New Roman" w:cs="Times New Roman"/>
          <w:sz w:val="24"/>
          <w:szCs w:val="24"/>
        </w:rPr>
        <w:t>Late 3</w:t>
      </w:r>
      <w:r w:rsidR="009B2ACF"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9B2ACF" w:rsidRPr="00DA445F">
        <w:rPr>
          <w:rFonts w:ascii="Times New Roman" w:hAnsi="Times New Roman" w:cs="Times New Roman"/>
          <w:sz w:val="24"/>
          <w:szCs w:val="24"/>
        </w:rPr>
        <w:t xml:space="preserve"> instar larval eye discs </w:t>
      </w:r>
      <w:r w:rsidR="009B2ACF">
        <w:rPr>
          <w:rFonts w:ascii="Times New Roman" w:hAnsi="Times New Roman" w:cs="Times New Roman"/>
          <w:sz w:val="24"/>
          <w:szCs w:val="24"/>
        </w:rPr>
        <w:t xml:space="preserve">labeled </w:t>
      </w:r>
      <w:r w:rsidR="009B2ACF" w:rsidRPr="00DA445F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>
        <w:rPr>
          <w:rFonts w:ascii="Times New Roman" w:hAnsi="Times New Roman" w:cs="Times New Roman"/>
          <w:sz w:val="24"/>
          <w:szCs w:val="24"/>
        </w:rPr>
        <w:t>-JNK (</w:t>
      </w:r>
      <w:proofErr w:type="spellStart"/>
      <w:r w:rsidR="009B2ACF">
        <w:rPr>
          <w:rFonts w:ascii="Times New Roman" w:hAnsi="Times New Roman" w:cs="Times New Roman"/>
          <w:sz w:val="24"/>
          <w:szCs w:val="24"/>
        </w:rPr>
        <w:t>pJNK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B43C92">
        <w:rPr>
          <w:rFonts w:ascii="Times New Roman" w:hAnsi="Times New Roman" w:cs="Times New Roman"/>
          <w:sz w:val="24"/>
          <w:szCs w:val="24"/>
        </w:rPr>
        <w:t>, an antibody recognizing activated JNK</w:t>
      </w:r>
      <w:r w:rsidR="009B2A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2ACF">
        <w:rPr>
          <w:rFonts w:ascii="Times New Roman" w:hAnsi="Times New Roman" w:cs="Times New Roman"/>
          <w:sz w:val="24"/>
          <w:szCs w:val="24"/>
        </w:rPr>
        <w:t xml:space="preserve">A </w:t>
      </w:r>
      <w:r w:rsidR="00681120">
        <w:rPr>
          <w:rFonts w:ascii="Times New Roman" w:hAnsi="Times New Roman" w:cs="Times New Roman"/>
          <w:sz w:val="24"/>
          <w:szCs w:val="24"/>
        </w:rPr>
        <w:t>basal</w:t>
      </w:r>
      <w:r w:rsidR="009B2ACF">
        <w:rPr>
          <w:rFonts w:ascii="Times New Roman" w:hAnsi="Times New Roman" w:cs="Times New Roman"/>
          <w:sz w:val="24"/>
          <w:szCs w:val="24"/>
        </w:rPr>
        <w:t xml:space="preserve"> level of JNK activity</w:t>
      </w:r>
      <w:r w:rsidR="00B43C92">
        <w:rPr>
          <w:rFonts w:ascii="Times New Roman" w:hAnsi="Times New Roman" w:cs="Times New Roman"/>
          <w:sz w:val="24"/>
          <w:szCs w:val="24"/>
        </w:rPr>
        <w:t xml:space="preserve"> </w:t>
      </w:r>
      <w:r w:rsidR="00177DAC">
        <w:rPr>
          <w:rFonts w:ascii="Times New Roman" w:hAnsi="Times New Roman" w:cs="Times New Roman"/>
          <w:sz w:val="24"/>
          <w:szCs w:val="24"/>
        </w:rPr>
        <w:t>was</w:t>
      </w:r>
      <w:r w:rsidR="00B43C92">
        <w:rPr>
          <w:rFonts w:ascii="Times New Roman" w:hAnsi="Times New Roman" w:cs="Times New Roman"/>
          <w:sz w:val="24"/>
          <w:szCs w:val="24"/>
        </w:rPr>
        <w:t xml:space="preserve"> observed in photoreceptor neurons in </w:t>
      </w:r>
      <w:r w:rsidR="00B43C92">
        <w:rPr>
          <w:rFonts w:ascii="Times New Roman" w:hAnsi="Times New Roman" w:cs="Times New Roman"/>
          <w:i/>
          <w:sz w:val="24"/>
          <w:szCs w:val="24"/>
        </w:rPr>
        <w:t>GMR-GAL4/GMR-p35</w:t>
      </w:r>
      <w:r w:rsidR="00B43C92">
        <w:rPr>
          <w:rFonts w:ascii="Times New Roman" w:hAnsi="Times New Roman" w:cs="Times New Roman"/>
          <w:sz w:val="24"/>
          <w:szCs w:val="24"/>
        </w:rPr>
        <w:t xml:space="preserve"> (d)</w:t>
      </w:r>
      <w:r w:rsidR="00681120">
        <w:rPr>
          <w:rFonts w:ascii="Times New Roman" w:hAnsi="Times New Roman" w:cs="Times New Roman"/>
          <w:sz w:val="24"/>
          <w:szCs w:val="24"/>
        </w:rPr>
        <w:t xml:space="preserve"> and</w:t>
      </w:r>
      <w:r w:rsidR="00B43C92">
        <w:rPr>
          <w:rFonts w:ascii="Times New Roman" w:hAnsi="Times New Roman" w:cs="Times New Roman"/>
          <w:sz w:val="24"/>
          <w:szCs w:val="24"/>
        </w:rPr>
        <w:t xml:space="preserve"> </w:t>
      </w:r>
      <w:r w:rsidR="00B43C92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="00B43C92">
        <w:rPr>
          <w:rFonts w:ascii="Times New Roman" w:hAnsi="Times New Roman" w:cs="Times New Roman"/>
          <w:i/>
          <w:sz w:val="24"/>
          <w:szCs w:val="24"/>
        </w:rPr>
        <w:t>dronc</w:t>
      </w:r>
      <w:r w:rsidR="006A5F86">
        <w:rPr>
          <w:rFonts w:ascii="Times New Roman" w:hAnsi="Times New Roman" w:cs="Times New Roman"/>
          <w:i/>
          <w:sz w:val="24"/>
          <w:szCs w:val="24"/>
          <w:vertAlign w:val="superscript"/>
        </w:rPr>
        <w:t>wt</w:t>
      </w:r>
      <w:proofErr w:type="spellEnd"/>
      <w:r w:rsidR="00B43C92">
        <w:rPr>
          <w:rFonts w:ascii="Times New Roman" w:hAnsi="Times New Roman" w:cs="Times New Roman"/>
          <w:i/>
          <w:sz w:val="24"/>
          <w:szCs w:val="24"/>
        </w:rPr>
        <w:t>/GMR-p35</w:t>
      </w:r>
      <w:r w:rsidR="00B43C92">
        <w:rPr>
          <w:rFonts w:ascii="Times New Roman" w:hAnsi="Times New Roman" w:cs="Times New Roman"/>
          <w:sz w:val="24"/>
          <w:szCs w:val="24"/>
        </w:rPr>
        <w:t xml:space="preserve"> (f). In contrast, expression of </w:t>
      </w:r>
      <w:proofErr w:type="spellStart"/>
      <w:r w:rsidR="00B43C92">
        <w:rPr>
          <w:rFonts w:ascii="Times New Roman" w:hAnsi="Times New Roman" w:cs="Times New Roman"/>
          <w:sz w:val="24"/>
          <w:szCs w:val="24"/>
        </w:rPr>
        <w:t>Egr</w:t>
      </w:r>
      <w:proofErr w:type="spellEnd"/>
      <w:r w:rsidR="00B43C92">
        <w:rPr>
          <w:rFonts w:ascii="Times New Roman" w:hAnsi="Times New Roman" w:cs="Times New Roman"/>
          <w:sz w:val="24"/>
          <w:szCs w:val="24"/>
        </w:rPr>
        <w:t xml:space="preserve"> (</w:t>
      </w:r>
      <w:r w:rsidR="00B43C92">
        <w:rPr>
          <w:rFonts w:ascii="Times New Roman" w:hAnsi="Times New Roman" w:cs="Times New Roman"/>
          <w:i/>
          <w:sz w:val="24"/>
          <w:szCs w:val="24"/>
        </w:rPr>
        <w:t>GMR&gt;</w:t>
      </w:r>
      <w:proofErr w:type="spellStart"/>
      <w:r w:rsidR="00B43C92">
        <w:rPr>
          <w:rFonts w:ascii="Times New Roman" w:hAnsi="Times New Roman" w:cs="Times New Roman"/>
          <w:i/>
          <w:sz w:val="24"/>
          <w:szCs w:val="24"/>
        </w:rPr>
        <w:t>egr</w:t>
      </w:r>
      <w:proofErr w:type="spellEnd"/>
      <w:r w:rsidR="00B43C92">
        <w:rPr>
          <w:rFonts w:ascii="Times New Roman" w:hAnsi="Times New Roman" w:cs="Times New Roman"/>
          <w:i/>
          <w:sz w:val="24"/>
          <w:szCs w:val="24"/>
        </w:rPr>
        <w:t>/GMR-p35</w:t>
      </w:r>
      <w:r w:rsidR="00CC6137">
        <w:rPr>
          <w:rFonts w:ascii="Times New Roman" w:hAnsi="Times New Roman" w:cs="Times New Roman"/>
          <w:sz w:val="24"/>
          <w:szCs w:val="24"/>
        </w:rPr>
        <w:t xml:space="preserve">) induces </w:t>
      </w:r>
      <w:r w:rsidR="00B43C92">
        <w:rPr>
          <w:rFonts w:ascii="Times New Roman" w:hAnsi="Times New Roman" w:cs="Times New Roman"/>
          <w:sz w:val="24"/>
          <w:szCs w:val="24"/>
        </w:rPr>
        <w:t xml:space="preserve">strong </w:t>
      </w:r>
      <w:r w:rsidR="00CC6137">
        <w:rPr>
          <w:rFonts w:ascii="Times New Roman" w:hAnsi="Times New Roman" w:cs="Times New Roman"/>
          <w:sz w:val="24"/>
          <w:szCs w:val="24"/>
        </w:rPr>
        <w:t xml:space="preserve">activation of JNK </w:t>
      </w:r>
      <w:r w:rsidR="00681120">
        <w:rPr>
          <w:rFonts w:ascii="Times New Roman" w:hAnsi="Times New Roman" w:cs="Times New Roman"/>
          <w:sz w:val="24"/>
          <w:szCs w:val="24"/>
        </w:rPr>
        <w:t xml:space="preserve">in the GMR domain </w:t>
      </w:r>
      <w:r w:rsidR="00B43C92">
        <w:rPr>
          <w:rFonts w:ascii="Times New Roman" w:hAnsi="Times New Roman" w:cs="Times New Roman"/>
          <w:sz w:val="24"/>
          <w:szCs w:val="24"/>
        </w:rPr>
        <w:t>(e).</w:t>
      </w:r>
    </w:p>
    <w:p w14:paraId="4988E003" w14:textId="4FA22319" w:rsidR="000A410D" w:rsidRPr="00872A91" w:rsidRDefault="00B43C92">
      <w:pPr>
        <w:spacing w:line="480" w:lineRule="auto"/>
        <w:jc w:val="both"/>
        <w:rPr>
          <w:rFonts w:ascii="Arial" w:hAnsi="Arial" w:cs="Arial"/>
          <w:color w:val="660099"/>
          <w:u w:val="single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gramStart"/>
      <w:r w:rsidR="0068112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681120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A445F">
        <w:rPr>
          <w:rFonts w:ascii="Times New Roman" w:hAnsi="Times New Roman" w:cs="Times New Roman"/>
          <w:sz w:val="24"/>
          <w:szCs w:val="24"/>
        </w:rPr>
        <w:t>Late 3</w:t>
      </w:r>
      <w:r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star larval eye discs </w:t>
      </w:r>
      <w:r>
        <w:rPr>
          <w:rFonts w:ascii="Times New Roman" w:hAnsi="Times New Roman" w:cs="Times New Roman"/>
          <w:sz w:val="24"/>
          <w:szCs w:val="24"/>
        </w:rPr>
        <w:t xml:space="preserve">labeled </w:t>
      </w:r>
      <w:r w:rsidRPr="00DA445F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ronc</w:t>
      </w:r>
      <w:proofErr w:type="spellEnd"/>
      <w:r w:rsidR="00681120">
        <w:rPr>
          <w:rFonts w:ascii="Times New Roman" w:hAnsi="Times New Roman" w:cs="Times New Roman"/>
          <w:sz w:val="24"/>
          <w:szCs w:val="24"/>
        </w:rPr>
        <w:t xml:space="preserve"> antibodies</w:t>
      </w:r>
      <w:r>
        <w:rPr>
          <w:rFonts w:ascii="Times New Roman" w:hAnsi="Times New Roman" w:cs="Times New Roman"/>
          <w:sz w:val="24"/>
          <w:szCs w:val="24"/>
        </w:rPr>
        <w:t xml:space="preserve">. A </w:t>
      </w:r>
      <w:r w:rsidR="00B27CBF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 level of </w:t>
      </w:r>
      <w:proofErr w:type="spellStart"/>
      <w:r w:rsidR="00B27CBF">
        <w:rPr>
          <w:rFonts w:ascii="Times New Roman" w:hAnsi="Times New Roman" w:cs="Times New Roman"/>
          <w:sz w:val="24"/>
          <w:szCs w:val="24"/>
        </w:rPr>
        <w:t>Dronc</w:t>
      </w:r>
      <w:proofErr w:type="spellEnd"/>
      <w:r w:rsidR="00B27CBF">
        <w:rPr>
          <w:rFonts w:ascii="Times New Roman" w:hAnsi="Times New Roman" w:cs="Times New Roman"/>
          <w:sz w:val="24"/>
          <w:szCs w:val="24"/>
        </w:rPr>
        <w:t xml:space="preserve"> is detected in </w:t>
      </w:r>
      <w:r>
        <w:rPr>
          <w:rFonts w:ascii="Times New Roman" w:hAnsi="Times New Roman" w:cs="Times New Roman"/>
          <w:i/>
          <w:sz w:val="24"/>
          <w:szCs w:val="24"/>
        </w:rPr>
        <w:t>GMR</w:t>
      </w:r>
      <w:r w:rsidR="00B27CBF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="00B27CBF">
        <w:rPr>
          <w:rFonts w:ascii="Times New Roman" w:hAnsi="Times New Roman" w:cs="Times New Roman"/>
          <w:i/>
          <w:sz w:val="24"/>
          <w:szCs w:val="24"/>
        </w:rPr>
        <w:t>dronc</w:t>
      </w:r>
      <w:r w:rsidR="006A5F86">
        <w:rPr>
          <w:rFonts w:ascii="Times New Roman" w:hAnsi="Times New Roman" w:cs="Times New Roman"/>
          <w:i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/GMR-p3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8112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="00B27CBF">
        <w:rPr>
          <w:rFonts w:ascii="Times New Roman" w:hAnsi="Times New Roman" w:cs="Times New Roman"/>
          <w:sz w:val="24"/>
          <w:szCs w:val="24"/>
        </w:rPr>
        <w:t xml:space="preserve">. </w:t>
      </w:r>
      <w:r w:rsidR="00CC6137">
        <w:rPr>
          <w:rFonts w:ascii="Times New Roman" w:hAnsi="Times New Roman" w:cs="Times New Roman"/>
          <w:sz w:val="24"/>
          <w:szCs w:val="24"/>
        </w:rPr>
        <w:t>In contrast</w:t>
      </w:r>
      <w:r w:rsidR="00B27CBF">
        <w:rPr>
          <w:rFonts w:ascii="Times New Roman" w:hAnsi="Times New Roman" w:cs="Times New Roman"/>
          <w:sz w:val="24"/>
          <w:szCs w:val="24"/>
        </w:rPr>
        <w:t xml:space="preserve">, only a background level of </w:t>
      </w:r>
      <w:proofErr w:type="spellStart"/>
      <w:r w:rsidR="00B27CBF">
        <w:rPr>
          <w:rFonts w:ascii="Times New Roman" w:hAnsi="Times New Roman" w:cs="Times New Roman"/>
          <w:sz w:val="24"/>
          <w:szCs w:val="24"/>
        </w:rPr>
        <w:t>Dronc</w:t>
      </w:r>
      <w:proofErr w:type="spellEnd"/>
      <w:r w:rsidR="00B27CBF">
        <w:rPr>
          <w:rFonts w:ascii="Times New Roman" w:hAnsi="Times New Roman" w:cs="Times New Roman"/>
          <w:sz w:val="24"/>
          <w:szCs w:val="24"/>
        </w:rPr>
        <w:t xml:space="preserve"> is observ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GMR</w:t>
      </w:r>
      <w:r w:rsidR="00B27CBF">
        <w:rPr>
          <w:rFonts w:ascii="Times New Roman" w:hAnsi="Times New Roman" w:cs="Times New Roman"/>
          <w:i/>
          <w:sz w:val="24"/>
          <w:szCs w:val="24"/>
        </w:rPr>
        <w:t>-GAL4</w:t>
      </w:r>
      <w:r>
        <w:rPr>
          <w:rFonts w:ascii="Times New Roman" w:hAnsi="Times New Roman" w:cs="Times New Roman"/>
          <w:i/>
          <w:sz w:val="24"/>
          <w:szCs w:val="24"/>
        </w:rPr>
        <w:t>/GMR-p3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8112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 w:rsidR="00681120">
        <w:rPr>
          <w:rFonts w:ascii="Times New Roman" w:hAnsi="Times New Roman" w:cs="Times New Roman"/>
          <w:sz w:val="24"/>
          <w:szCs w:val="24"/>
        </w:rPr>
        <w:t xml:space="preserve"> and</w:t>
      </w:r>
      <w:r w:rsidR="00B27C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GMR-hid/GMR-p3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81120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16CDB433" w14:textId="0F10A17A" w:rsidR="005A07D1" w:rsidRPr="00DA445F" w:rsidRDefault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>Supplemental Figure S</w:t>
      </w:r>
      <w:r w:rsidR="000A410D">
        <w:rPr>
          <w:rFonts w:ascii="Times New Roman" w:hAnsi="Times New Roman" w:cs="Times New Roman"/>
          <w:b/>
          <w:sz w:val="24"/>
          <w:szCs w:val="24"/>
        </w:rPr>
        <w:t>6</w:t>
      </w:r>
      <w:r w:rsidRPr="00DA445F">
        <w:rPr>
          <w:rFonts w:ascii="Times New Roman" w:hAnsi="Times New Roman" w:cs="Times New Roman"/>
          <w:b/>
          <w:sz w:val="24"/>
          <w:szCs w:val="24"/>
        </w:rPr>
        <w:t xml:space="preserve">. JNK activity is induced in </w:t>
      </w:r>
      <w:proofErr w:type="spellStart"/>
      <w:r w:rsidRPr="00DA445F">
        <w:rPr>
          <w:rFonts w:ascii="Times New Roman" w:hAnsi="Times New Roman" w:cs="Times New Roman"/>
          <w:b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b/>
          <w:sz w:val="24"/>
          <w:szCs w:val="24"/>
        </w:rPr>
        <w:t xml:space="preserve"> mutant cells.</w:t>
      </w:r>
    </w:p>
    <w:p w14:paraId="6C86D87A" w14:textId="7DD21EC8" w:rsidR="005A07D1" w:rsidRPr="00DA445F" w:rsidRDefault="005A0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>Late 3</w:t>
      </w:r>
      <w:r w:rsidRPr="00DA445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A445F">
        <w:rPr>
          <w:rFonts w:ascii="Times New Roman" w:hAnsi="Times New Roman" w:cs="Times New Roman"/>
          <w:sz w:val="24"/>
          <w:szCs w:val="24"/>
        </w:rPr>
        <w:t xml:space="preserve"> instar larval eye discs with GFP-positive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mutant (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DA445F">
        <w:rPr>
          <w:rFonts w:ascii="Times New Roman" w:hAnsi="Times New Roman" w:cs="Times New Roman"/>
          <w:i/>
          <w:sz w:val="24"/>
          <w:szCs w:val="24"/>
        </w:rPr>
        <w:t>, a</w:t>
      </w:r>
      <w:r w:rsidRPr="00DA445F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DA445F">
        <w:rPr>
          <w:rFonts w:ascii="Times New Roman" w:hAnsi="Times New Roman" w:cs="Times New Roman"/>
          <w:i/>
          <w:sz w:val="24"/>
          <w:szCs w:val="24"/>
        </w:rPr>
        <w:t>-p35</w:t>
      </w:r>
      <w:r w:rsidRPr="00DA445F">
        <w:rPr>
          <w:rFonts w:ascii="Times New Roman" w:hAnsi="Times New Roman" w:cs="Times New Roman"/>
          <w:sz w:val="24"/>
          <w:szCs w:val="24"/>
        </w:rPr>
        <w:t xml:space="preserve"> (b) clones in an otherwise </w:t>
      </w:r>
      <w:r w:rsidR="006E45E2">
        <w:rPr>
          <w:rFonts w:ascii="Times New Roman" w:hAnsi="Times New Roman" w:cs="Times New Roman"/>
          <w:sz w:val="24"/>
          <w:szCs w:val="24"/>
        </w:rPr>
        <w:t>wild-type</w:t>
      </w:r>
      <w:r w:rsidRPr="00DA445F">
        <w:rPr>
          <w:rFonts w:ascii="Times New Roman" w:hAnsi="Times New Roman" w:cs="Times New Roman"/>
          <w:sz w:val="24"/>
          <w:szCs w:val="24"/>
        </w:rPr>
        <w:t xml:space="preserve"> background. These discs are labeled with GFP (green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,b</w:t>
      </w:r>
      <w:proofErr w:type="spellEnd"/>
      <w:proofErr w:type="gramEnd"/>
      <w:r w:rsidRPr="00DA445F">
        <w:rPr>
          <w:rFonts w:ascii="Times New Roman" w:hAnsi="Times New Roman" w:cs="Times New Roman"/>
          <w:sz w:val="24"/>
          <w:szCs w:val="24"/>
        </w:rPr>
        <w:t xml:space="preserve"> and grey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’,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’), MMP1 (red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,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and grey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’’,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’’), a downstream target of the JNK pathway, and ELAV (blue in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a,b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). </w:t>
      </w:r>
      <w:r w:rsidR="00B745E3">
        <w:rPr>
          <w:rFonts w:ascii="Times New Roman" w:hAnsi="Times New Roman" w:cs="Times New Roman"/>
          <w:sz w:val="24"/>
          <w:szCs w:val="24"/>
        </w:rPr>
        <w:t xml:space="preserve">Activation of </w:t>
      </w:r>
      <w:r w:rsidR="004A2C0A">
        <w:rPr>
          <w:rFonts w:ascii="Times New Roman" w:hAnsi="Times New Roman" w:cs="Times New Roman"/>
          <w:sz w:val="24"/>
          <w:szCs w:val="24"/>
        </w:rPr>
        <w:t>J</w:t>
      </w:r>
      <w:r w:rsidR="00B745E3">
        <w:rPr>
          <w:rFonts w:ascii="Times New Roman" w:hAnsi="Times New Roman" w:cs="Times New Roman"/>
          <w:sz w:val="24"/>
          <w:szCs w:val="24"/>
        </w:rPr>
        <w:t>NK</w:t>
      </w:r>
      <w:r w:rsidRPr="00DA445F">
        <w:rPr>
          <w:rFonts w:ascii="Times New Roman" w:hAnsi="Times New Roman" w:cs="Times New Roman"/>
          <w:sz w:val="24"/>
          <w:szCs w:val="24"/>
        </w:rPr>
        <w:t xml:space="preserve">, indicated by MMP1 labeling, is observed in both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DA445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A445F">
        <w:rPr>
          <w:rFonts w:ascii="Times New Roman" w:hAnsi="Times New Roman" w:cs="Times New Roman"/>
          <w:i/>
          <w:sz w:val="24"/>
          <w:szCs w:val="24"/>
        </w:rPr>
        <w:t>scrib</w:t>
      </w:r>
      <w:proofErr w:type="spellEnd"/>
      <w:r w:rsidRPr="00DA445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DA445F">
        <w:rPr>
          <w:rFonts w:ascii="Times New Roman" w:hAnsi="Times New Roman" w:cs="Times New Roman"/>
          <w:i/>
          <w:sz w:val="24"/>
          <w:szCs w:val="24"/>
        </w:rPr>
        <w:t>-p35</w:t>
      </w:r>
      <w:r w:rsidRPr="00DA445F">
        <w:rPr>
          <w:rFonts w:ascii="Times New Roman" w:hAnsi="Times New Roman" w:cs="Times New Roman"/>
          <w:sz w:val="24"/>
          <w:szCs w:val="24"/>
        </w:rPr>
        <w:t xml:space="preserve"> clones.</w:t>
      </w:r>
    </w:p>
    <w:p w14:paraId="0C2BA9E6" w14:textId="77777777" w:rsidR="005A07D1" w:rsidRPr="00DA445F" w:rsidRDefault="005A07D1" w:rsidP="005A0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445F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14:paraId="02218D7D" w14:textId="77777777" w:rsidR="005A07D1" w:rsidRPr="00DA445F" w:rsidRDefault="005A07D1" w:rsidP="005A07D1">
      <w:pPr>
        <w:rPr>
          <w:rFonts w:ascii="Times New Roman" w:hAnsi="Times New Roman" w:cs="Times New Roman"/>
          <w:sz w:val="24"/>
          <w:szCs w:val="24"/>
        </w:rPr>
      </w:pPr>
      <w:r w:rsidRPr="00DA445F">
        <w:rPr>
          <w:rFonts w:ascii="Times New Roman" w:hAnsi="Times New Roman" w:cs="Times New Roman"/>
          <w:sz w:val="24"/>
          <w:szCs w:val="24"/>
        </w:rPr>
        <w:t>S1.</w:t>
      </w:r>
      <w:r w:rsidRPr="00DA445F">
        <w:rPr>
          <w:rFonts w:ascii="Times New Roman" w:hAnsi="Times New Roman" w:cs="Times New Roman"/>
          <w:sz w:val="24"/>
          <w:szCs w:val="24"/>
        </w:rPr>
        <w:tab/>
        <w:t xml:space="preserve">Yang Y, </w:t>
      </w:r>
      <w:proofErr w:type="spellStart"/>
      <w:r w:rsidRPr="00DA445F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DA445F">
        <w:rPr>
          <w:rFonts w:ascii="Times New Roman" w:hAnsi="Times New Roman" w:cs="Times New Roman"/>
          <w:sz w:val="24"/>
          <w:szCs w:val="24"/>
        </w:rPr>
        <w:t xml:space="preserve"> L, Li Y, Ni J, Liu L. Neuronal necrosis and spreading death in a Drosophila genetic model. Cell death &amp; disease. 2013</w:t>
      </w:r>
      <w:proofErr w:type="gramStart"/>
      <w:r w:rsidRPr="00DA445F">
        <w:rPr>
          <w:rFonts w:ascii="Times New Roman" w:hAnsi="Times New Roman" w:cs="Times New Roman"/>
          <w:sz w:val="24"/>
          <w:szCs w:val="24"/>
        </w:rPr>
        <w:t>;4:e723</w:t>
      </w:r>
      <w:proofErr w:type="gramEnd"/>
      <w:r w:rsidRPr="00DA445F">
        <w:rPr>
          <w:rFonts w:ascii="Times New Roman" w:hAnsi="Times New Roman" w:cs="Times New Roman"/>
          <w:sz w:val="24"/>
          <w:szCs w:val="24"/>
        </w:rPr>
        <w:fldChar w:fldCharType="begin"/>
      </w:r>
      <w:r w:rsidRPr="00DA445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445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DD0A727" w14:textId="3F5BE44E" w:rsidR="00082546" w:rsidRPr="00DA445F" w:rsidRDefault="00082546" w:rsidP="00EB320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82546" w:rsidRPr="00DA445F" w:rsidSect="00BF04B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FCCCEE" w14:textId="77777777" w:rsidR="00F40DD4" w:rsidRDefault="00F40DD4" w:rsidP="009D3B80">
      <w:pPr>
        <w:spacing w:after="0" w:line="240" w:lineRule="auto"/>
      </w:pPr>
      <w:r>
        <w:separator/>
      </w:r>
    </w:p>
  </w:endnote>
  <w:endnote w:type="continuationSeparator" w:id="0">
    <w:p w14:paraId="0BB0586A" w14:textId="77777777" w:rsidR="00F40DD4" w:rsidRDefault="00F40DD4" w:rsidP="009D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1155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49C32" w14:textId="3CC3345B" w:rsidR="00634E78" w:rsidRDefault="00634E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08E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F91575" w14:textId="77777777" w:rsidR="00634E78" w:rsidRDefault="00634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E0FB6" w14:textId="77777777" w:rsidR="00F40DD4" w:rsidRDefault="00F40DD4" w:rsidP="009D3B80">
      <w:pPr>
        <w:spacing w:after="0" w:line="240" w:lineRule="auto"/>
      </w:pPr>
      <w:r>
        <w:separator/>
      </w:r>
    </w:p>
  </w:footnote>
  <w:footnote w:type="continuationSeparator" w:id="0">
    <w:p w14:paraId="7654B4D1" w14:textId="77777777" w:rsidR="00F40DD4" w:rsidRDefault="00F40DD4" w:rsidP="009D3B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t9xzr1xrvtdex9v15vafa0datx0f9ex5d&quot;&gt;Yun EndNote Library&lt;record-ids&gt;&lt;item&gt;14&lt;/item&gt;&lt;item&gt;16&lt;/item&gt;&lt;item&gt;31&lt;/item&gt;&lt;item&gt;32&lt;/item&gt;&lt;item&gt;33&lt;/item&gt;&lt;item&gt;49&lt;/item&gt;&lt;item&gt;62&lt;/item&gt;&lt;item&gt;63&lt;/item&gt;&lt;item&gt;64&lt;/item&gt;&lt;item&gt;76&lt;/item&gt;&lt;item&gt;94&lt;/item&gt;&lt;item&gt;115&lt;/item&gt;&lt;item&gt;131&lt;/item&gt;&lt;item&gt;137&lt;/item&gt;&lt;item&gt;148&lt;/item&gt;&lt;item&gt;179&lt;/item&gt;&lt;item&gt;238&lt;/item&gt;&lt;item&gt;523&lt;/item&gt;&lt;item&gt;524&lt;/item&gt;&lt;item&gt;535&lt;/item&gt;&lt;item&gt;543&lt;/item&gt;&lt;item&gt;642&lt;/item&gt;&lt;item&gt;684&lt;/item&gt;&lt;item&gt;689&lt;/item&gt;&lt;item&gt;690&lt;/item&gt;&lt;item&gt;691&lt;/item&gt;&lt;item&gt;692&lt;/item&gt;&lt;item&gt;693&lt;/item&gt;&lt;item&gt;694&lt;/item&gt;&lt;item&gt;695&lt;/item&gt;&lt;item&gt;717&lt;/item&gt;&lt;item&gt;718&lt;/item&gt;&lt;item&gt;720&lt;/item&gt;&lt;item&gt;721&lt;/item&gt;&lt;item&gt;723&lt;/item&gt;&lt;item&gt;724&lt;/item&gt;&lt;item&gt;726&lt;/item&gt;&lt;item&gt;731&lt;/item&gt;&lt;item&gt;732&lt;/item&gt;&lt;item&gt;742&lt;/item&gt;&lt;item&gt;743&lt;/item&gt;&lt;item&gt;744&lt;/item&gt;&lt;item&gt;745&lt;/item&gt;&lt;item&gt;746&lt;/item&gt;&lt;item&gt;749&lt;/item&gt;&lt;item&gt;750&lt;/item&gt;&lt;item&gt;752&lt;/item&gt;&lt;item&gt;753&lt;/item&gt;&lt;item&gt;755&lt;/item&gt;&lt;item&gt;757&lt;/item&gt;&lt;item&gt;758&lt;/item&gt;&lt;item&gt;759&lt;/item&gt;&lt;item&gt;765&lt;/item&gt;&lt;item&gt;778&lt;/item&gt;&lt;item&gt;800&lt;/item&gt;&lt;item&gt;801&lt;/item&gt;&lt;item&gt;802&lt;/item&gt;&lt;item&gt;803&lt;/item&gt;&lt;item&gt;804&lt;/item&gt;&lt;item&gt;805&lt;/item&gt;&lt;item&gt;810&lt;/item&gt;&lt;item&gt;837&lt;/item&gt;&lt;item&gt;838&lt;/item&gt;&lt;item&gt;847&lt;/item&gt;&lt;item&gt;848&lt;/item&gt;&lt;item&gt;849&lt;/item&gt;&lt;item&gt;851&lt;/item&gt;&lt;item&gt;852&lt;/item&gt;&lt;item&gt;853&lt;/item&gt;&lt;item&gt;854&lt;/item&gt;&lt;item&gt;855&lt;/item&gt;&lt;item&gt;856&lt;/item&gt;&lt;item&gt;857&lt;/item&gt;&lt;item&gt;858&lt;/item&gt;&lt;item&gt;859&lt;/item&gt;&lt;/record-ids&gt;&lt;/item&gt;&lt;/Libraries&gt;"/>
  </w:docVars>
  <w:rsids>
    <w:rsidRoot w:val="006E1D89"/>
    <w:rsid w:val="0000071E"/>
    <w:rsid w:val="00000BDD"/>
    <w:rsid w:val="00001614"/>
    <w:rsid w:val="00001D59"/>
    <w:rsid w:val="00005421"/>
    <w:rsid w:val="00005DBA"/>
    <w:rsid w:val="00007402"/>
    <w:rsid w:val="00007C7C"/>
    <w:rsid w:val="00011FC2"/>
    <w:rsid w:val="00013E97"/>
    <w:rsid w:val="00015CE7"/>
    <w:rsid w:val="00017AC5"/>
    <w:rsid w:val="00021947"/>
    <w:rsid w:val="00022E07"/>
    <w:rsid w:val="0002377D"/>
    <w:rsid w:val="00026F58"/>
    <w:rsid w:val="0003207B"/>
    <w:rsid w:val="000321F2"/>
    <w:rsid w:val="0003344F"/>
    <w:rsid w:val="00033A56"/>
    <w:rsid w:val="00035596"/>
    <w:rsid w:val="000357EE"/>
    <w:rsid w:val="00037C76"/>
    <w:rsid w:val="00044A6F"/>
    <w:rsid w:val="00050705"/>
    <w:rsid w:val="00050B1F"/>
    <w:rsid w:val="00053365"/>
    <w:rsid w:val="00055B30"/>
    <w:rsid w:val="00060075"/>
    <w:rsid w:val="000602FB"/>
    <w:rsid w:val="00060E92"/>
    <w:rsid w:val="00061188"/>
    <w:rsid w:val="00063121"/>
    <w:rsid w:val="0006681B"/>
    <w:rsid w:val="00067BCE"/>
    <w:rsid w:val="000710B3"/>
    <w:rsid w:val="000719F8"/>
    <w:rsid w:val="00072478"/>
    <w:rsid w:val="000748CE"/>
    <w:rsid w:val="00075EA1"/>
    <w:rsid w:val="000774CF"/>
    <w:rsid w:val="000777C9"/>
    <w:rsid w:val="000810F2"/>
    <w:rsid w:val="00081F97"/>
    <w:rsid w:val="000822B3"/>
    <w:rsid w:val="00082546"/>
    <w:rsid w:val="0008368A"/>
    <w:rsid w:val="00097F44"/>
    <w:rsid w:val="000A04F1"/>
    <w:rsid w:val="000A32ED"/>
    <w:rsid w:val="000A3C00"/>
    <w:rsid w:val="000A410D"/>
    <w:rsid w:val="000B3B02"/>
    <w:rsid w:val="000B3E42"/>
    <w:rsid w:val="000B676C"/>
    <w:rsid w:val="000B6C54"/>
    <w:rsid w:val="000B73B8"/>
    <w:rsid w:val="000C3B45"/>
    <w:rsid w:val="000C60FB"/>
    <w:rsid w:val="000C7E6F"/>
    <w:rsid w:val="000D0493"/>
    <w:rsid w:val="000D1633"/>
    <w:rsid w:val="000D1E7E"/>
    <w:rsid w:val="000D2EF7"/>
    <w:rsid w:val="000D3C3E"/>
    <w:rsid w:val="000D675E"/>
    <w:rsid w:val="000F0E11"/>
    <w:rsid w:val="000F158B"/>
    <w:rsid w:val="000F2ED3"/>
    <w:rsid w:val="000F2FBA"/>
    <w:rsid w:val="000F34AB"/>
    <w:rsid w:val="000F787F"/>
    <w:rsid w:val="000F7DB7"/>
    <w:rsid w:val="0010212F"/>
    <w:rsid w:val="0010394C"/>
    <w:rsid w:val="001041D6"/>
    <w:rsid w:val="00105E68"/>
    <w:rsid w:val="00110616"/>
    <w:rsid w:val="001106E1"/>
    <w:rsid w:val="001130C6"/>
    <w:rsid w:val="00114D4C"/>
    <w:rsid w:val="00116035"/>
    <w:rsid w:val="00116390"/>
    <w:rsid w:val="0012589C"/>
    <w:rsid w:val="00126CDC"/>
    <w:rsid w:val="00126E08"/>
    <w:rsid w:val="00127677"/>
    <w:rsid w:val="00127DF2"/>
    <w:rsid w:val="00130F27"/>
    <w:rsid w:val="00132322"/>
    <w:rsid w:val="00132491"/>
    <w:rsid w:val="00132E8D"/>
    <w:rsid w:val="00140CF4"/>
    <w:rsid w:val="00140E49"/>
    <w:rsid w:val="0014204F"/>
    <w:rsid w:val="00143C27"/>
    <w:rsid w:val="00143C37"/>
    <w:rsid w:val="00143F7E"/>
    <w:rsid w:val="00144DC9"/>
    <w:rsid w:val="0014660B"/>
    <w:rsid w:val="00147CB6"/>
    <w:rsid w:val="00151307"/>
    <w:rsid w:val="00153A7C"/>
    <w:rsid w:val="001555CC"/>
    <w:rsid w:val="0015628E"/>
    <w:rsid w:val="0015643E"/>
    <w:rsid w:val="00157A2F"/>
    <w:rsid w:val="00162E5B"/>
    <w:rsid w:val="00163E99"/>
    <w:rsid w:val="0016459F"/>
    <w:rsid w:val="001703C8"/>
    <w:rsid w:val="00172465"/>
    <w:rsid w:val="0017265D"/>
    <w:rsid w:val="0017356A"/>
    <w:rsid w:val="0017580C"/>
    <w:rsid w:val="00175E96"/>
    <w:rsid w:val="00177DAC"/>
    <w:rsid w:val="0018114A"/>
    <w:rsid w:val="001817E8"/>
    <w:rsid w:val="001820CA"/>
    <w:rsid w:val="00183292"/>
    <w:rsid w:val="00184763"/>
    <w:rsid w:val="001853B0"/>
    <w:rsid w:val="001863B8"/>
    <w:rsid w:val="00190C15"/>
    <w:rsid w:val="001951A3"/>
    <w:rsid w:val="00195FBB"/>
    <w:rsid w:val="00196DCD"/>
    <w:rsid w:val="001A1A0F"/>
    <w:rsid w:val="001A3647"/>
    <w:rsid w:val="001A4CBE"/>
    <w:rsid w:val="001A6532"/>
    <w:rsid w:val="001A67F2"/>
    <w:rsid w:val="001A76A9"/>
    <w:rsid w:val="001B192A"/>
    <w:rsid w:val="001B21C6"/>
    <w:rsid w:val="001B2C2E"/>
    <w:rsid w:val="001B5940"/>
    <w:rsid w:val="001C10E2"/>
    <w:rsid w:val="001C2FC7"/>
    <w:rsid w:val="001C332D"/>
    <w:rsid w:val="001C3DDF"/>
    <w:rsid w:val="001C5B81"/>
    <w:rsid w:val="001C7073"/>
    <w:rsid w:val="001C7D2D"/>
    <w:rsid w:val="001D1D35"/>
    <w:rsid w:val="001D2051"/>
    <w:rsid w:val="001D40A3"/>
    <w:rsid w:val="001D6CF7"/>
    <w:rsid w:val="001D6E75"/>
    <w:rsid w:val="001E188C"/>
    <w:rsid w:val="001E1C81"/>
    <w:rsid w:val="001E1D41"/>
    <w:rsid w:val="001E295B"/>
    <w:rsid w:val="001E6C4D"/>
    <w:rsid w:val="001E7FDD"/>
    <w:rsid w:val="001F045F"/>
    <w:rsid w:val="001F261D"/>
    <w:rsid w:val="001F7251"/>
    <w:rsid w:val="00207772"/>
    <w:rsid w:val="0021103F"/>
    <w:rsid w:val="002129E8"/>
    <w:rsid w:val="002139D0"/>
    <w:rsid w:val="00213ED6"/>
    <w:rsid w:val="002141CF"/>
    <w:rsid w:val="00214D28"/>
    <w:rsid w:val="002160A5"/>
    <w:rsid w:val="00220708"/>
    <w:rsid w:val="0022079C"/>
    <w:rsid w:val="00221ABC"/>
    <w:rsid w:val="00221F0F"/>
    <w:rsid w:val="002227A0"/>
    <w:rsid w:val="00226A23"/>
    <w:rsid w:val="00227CC0"/>
    <w:rsid w:val="00237E85"/>
    <w:rsid w:val="00240133"/>
    <w:rsid w:val="00240421"/>
    <w:rsid w:val="0024177B"/>
    <w:rsid w:val="002436BE"/>
    <w:rsid w:val="00245184"/>
    <w:rsid w:val="00247E28"/>
    <w:rsid w:val="00251EC9"/>
    <w:rsid w:val="002558D9"/>
    <w:rsid w:val="00257E07"/>
    <w:rsid w:val="00262622"/>
    <w:rsid w:val="0026298F"/>
    <w:rsid w:val="00262A13"/>
    <w:rsid w:val="00263FC7"/>
    <w:rsid w:val="00266399"/>
    <w:rsid w:val="00272CE1"/>
    <w:rsid w:val="0027369A"/>
    <w:rsid w:val="00273BBA"/>
    <w:rsid w:val="00274D6C"/>
    <w:rsid w:val="00276C02"/>
    <w:rsid w:val="002774ED"/>
    <w:rsid w:val="00280658"/>
    <w:rsid w:val="0028075A"/>
    <w:rsid w:val="0028229E"/>
    <w:rsid w:val="002833C4"/>
    <w:rsid w:val="0028451B"/>
    <w:rsid w:val="00285FE4"/>
    <w:rsid w:val="0028639F"/>
    <w:rsid w:val="00290C6D"/>
    <w:rsid w:val="002929E1"/>
    <w:rsid w:val="00292E54"/>
    <w:rsid w:val="002948C3"/>
    <w:rsid w:val="00294FB3"/>
    <w:rsid w:val="002965E3"/>
    <w:rsid w:val="002967A1"/>
    <w:rsid w:val="0029698A"/>
    <w:rsid w:val="002A04E0"/>
    <w:rsid w:val="002A0524"/>
    <w:rsid w:val="002A3106"/>
    <w:rsid w:val="002A6152"/>
    <w:rsid w:val="002A6C5A"/>
    <w:rsid w:val="002A7847"/>
    <w:rsid w:val="002B1033"/>
    <w:rsid w:val="002B1DDA"/>
    <w:rsid w:val="002B267F"/>
    <w:rsid w:val="002B4D35"/>
    <w:rsid w:val="002B5810"/>
    <w:rsid w:val="002B7E9B"/>
    <w:rsid w:val="002C06B2"/>
    <w:rsid w:val="002C0961"/>
    <w:rsid w:val="002C60BA"/>
    <w:rsid w:val="002C69BF"/>
    <w:rsid w:val="002D0659"/>
    <w:rsid w:val="002D19BB"/>
    <w:rsid w:val="002D20B7"/>
    <w:rsid w:val="002D29E1"/>
    <w:rsid w:val="002D6FB8"/>
    <w:rsid w:val="002E133B"/>
    <w:rsid w:val="002E3ED1"/>
    <w:rsid w:val="002E4021"/>
    <w:rsid w:val="002E7375"/>
    <w:rsid w:val="002E7AAD"/>
    <w:rsid w:val="002F273F"/>
    <w:rsid w:val="002F49EE"/>
    <w:rsid w:val="002F51D4"/>
    <w:rsid w:val="002F5F93"/>
    <w:rsid w:val="002F620E"/>
    <w:rsid w:val="002F6A47"/>
    <w:rsid w:val="002F6D12"/>
    <w:rsid w:val="0030183C"/>
    <w:rsid w:val="00307802"/>
    <w:rsid w:val="00307B9F"/>
    <w:rsid w:val="00322DC6"/>
    <w:rsid w:val="00322E98"/>
    <w:rsid w:val="003235A6"/>
    <w:rsid w:val="00323A8F"/>
    <w:rsid w:val="00324CF0"/>
    <w:rsid w:val="00325CBD"/>
    <w:rsid w:val="00327C77"/>
    <w:rsid w:val="00327CA6"/>
    <w:rsid w:val="00327D79"/>
    <w:rsid w:val="003315B2"/>
    <w:rsid w:val="00336C7C"/>
    <w:rsid w:val="00337371"/>
    <w:rsid w:val="003411A7"/>
    <w:rsid w:val="00341F8A"/>
    <w:rsid w:val="0034527D"/>
    <w:rsid w:val="003472D1"/>
    <w:rsid w:val="003502F5"/>
    <w:rsid w:val="003504B6"/>
    <w:rsid w:val="00350D29"/>
    <w:rsid w:val="00353A15"/>
    <w:rsid w:val="003554E1"/>
    <w:rsid w:val="00356954"/>
    <w:rsid w:val="003603BF"/>
    <w:rsid w:val="00362693"/>
    <w:rsid w:val="00363733"/>
    <w:rsid w:val="00363805"/>
    <w:rsid w:val="00367292"/>
    <w:rsid w:val="0037150E"/>
    <w:rsid w:val="00373781"/>
    <w:rsid w:val="003749B8"/>
    <w:rsid w:val="00375B62"/>
    <w:rsid w:val="00376B3A"/>
    <w:rsid w:val="00377A70"/>
    <w:rsid w:val="0038090A"/>
    <w:rsid w:val="00381D48"/>
    <w:rsid w:val="00382D3C"/>
    <w:rsid w:val="00392185"/>
    <w:rsid w:val="00397B22"/>
    <w:rsid w:val="003A0000"/>
    <w:rsid w:val="003A128E"/>
    <w:rsid w:val="003A58B5"/>
    <w:rsid w:val="003A69F6"/>
    <w:rsid w:val="003B0505"/>
    <w:rsid w:val="003B051E"/>
    <w:rsid w:val="003B532F"/>
    <w:rsid w:val="003B6243"/>
    <w:rsid w:val="003B6F0F"/>
    <w:rsid w:val="003C44DD"/>
    <w:rsid w:val="003C5644"/>
    <w:rsid w:val="003C5D2B"/>
    <w:rsid w:val="003C7F7A"/>
    <w:rsid w:val="003D34E2"/>
    <w:rsid w:val="003D6545"/>
    <w:rsid w:val="003E00D3"/>
    <w:rsid w:val="003E0584"/>
    <w:rsid w:val="003E0985"/>
    <w:rsid w:val="003E0F26"/>
    <w:rsid w:val="003E4484"/>
    <w:rsid w:val="003E4DCF"/>
    <w:rsid w:val="003E6435"/>
    <w:rsid w:val="003E69F6"/>
    <w:rsid w:val="003E7C47"/>
    <w:rsid w:val="003E7FCF"/>
    <w:rsid w:val="003F235F"/>
    <w:rsid w:val="003F2C7A"/>
    <w:rsid w:val="003F3D7B"/>
    <w:rsid w:val="003F56AE"/>
    <w:rsid w:val="003F6D46"/>
    <w:rsid w:val="003F7C5A"/>
    <w:rsid w:val="00401C61"/>
    <w:rsid w:val="00403FD8"/>
    <w:rsid w:val="0040598D"/>
    <w:rsid w:val="004060D9"/>
    <w:rsid w:val="0040778D"/>
    <w:rsid w:val="00411E29"/>
    <w:rsid w:val="0041224D"/>
    <w:rsid w:val="004123B1"/>
    <w:rsid w:val="00412427"/>
    <w:rsid w:val="0041242A"/>
    <w:rsid w:val="00412EE7"/>
    <w:rsid w:val="00413393"/>
    <w:rsid w:val="00413D95"/>
    <w:rsid w:val="00413F7F"/>
    <w:rsid w:val="0041446B"/>
    <w:rsid w:val="004152E0"/>
    <w:rsid w:val="00415AB3"/>
    <w:rsid w:val="004164D1"/>
    <w:rsid w:val="00416EDC"/>
    <w:rsid w:val="004171EB"/>
    <w:rsid w:val="004222D2"/>
    <w:rsid w:val="004251D2"/>
    <w:rsid w:val="00425D1B"/>
    <w:rsid w:val="004267EE"/>
    <w:rsid w:val="00426B1A"/>
    <w:rsid w:val="0042794C"/>
    <w:rsid w:val="0043152A"/>
    <w:rsid w:val="004318B4"/>
    <w:rsid w:val="0043330C"/>
    <w:rsid w:val="00433846"/>
    <w:rsid w:val="00433857"/>
    <w:rsid w:val="004343F5"/>
    <w:rsid w:val="00434C0E"/>
    <w:rsid w:val="00440CB2"/>
    <w:rsid w:val="00444ABD"/>
    <w:rsid w:val="00450939"/>
    <w:rsid w:val="00452B01"/>
    <w:rsid w:val="00453794"/>
    <w:rsid w:val="00455660"/>
    <w:rsid w:val="00456707"/>
    <w:rsid w:val="00456D67"/>
    <w:rsid w:val="00457B5B"/>
    <w:rsid w:val="0046078E"/>
    <w:rsid w:val="00462F5A"/>
    <w:rsid w:val="00463851"/>
    <w:rsid w:val="00465B3C"/>
    <w:rsid w:val="00466E97"/>
    <w:rsid w:val="0046748E"/>
    <w:rsid w:val="004705EC"/>
    <w:rsid w:val="004743B8"/>
    <w:rsid w:val="00477F81"/>
    <w:rsid w:val="0048017C"/>
    <w:rsid w:val="00481B13"/>
    <w:rsid w:val="004846B1"/>
    <w:rsid w:val="00486DD7"/>
    <w:rsid w:val="00490FF9"/>
    <w:rsid w:val="0049443D"/>
    <w:rsid w:val="004A2C0A"/>
    <w:rsid w:val="004A39C5"/>
    <w:rsid w:val="004A54AF"/>
    <w:rsid w:val="004A7258"/>
    <w:rsid w:val="004A75E1"/>
    <w:rsid w:val="004A77A8"/>
    <w:rsid w:val="004B05EE"/>
    <w:rsid w:val="004B0BEA"/>
    <w:rsid w:val="004B1357"/>
    <w:rsid w:val="004B20DA"/>
    <w:rsid w:val="004B2195"/>
    <w:rsid w:val="004B29E1"/>
    <w:rsid w:val="004B6CEB"/>
    <w:rsid w:val="004B7AAA"/>
    <w:rsid w:val="004C02B4"/>
    <w:rsid w:val="004C19A7"/>
    <w:rsid w:val="004C29BE"/>
    <w:rsid w:val="004C339E"/>
    <w:rsid w:val="004C533F"/>
    <w:rsid w:val="004C5A6C"/>
    <w:rsid w:val="004D1633"/>
    <w:rsid w:val="004D247D"/>
    <w:rsid w:val="004D2B87"/>
    <w:rsid w:val="004D4B0D"/>
    <w:rsid w:val="004D57E6"/>
    <w:rsid w:val="004D668E"/>
    <w:rsid w:val="004E35A0"/>
    <w:rsid w:val="004E4195"/>
    <w:rsid w:val="004E5908"/>
    <w:rsid w:val="004E5A9D"/>
    <w:rsid w:val="004E5D2F"/>
    <w:rsid w:val="004F1926"/>
    <w:rsid w:val="004F2CBE"/>
    <w:rsid w:val="004F6E30"/>
    <w:rsid w:val="004F7793"/>
    <w:rsid w:val="00502B97"/>
    <w:rsid w:val="00503854"/>
    <w:rsid w:val="00503B0E"/>
    <w:rsid w:val="00507AE6"/>
    <w:rsid w:val="00513C86"/>
    <w:rsid w:val="00514C50"/>
    <w:rsid w:val="005154C4"/>
    <w:rsid w:val="00521B58"/>
    <w:rsid w:val="005317D8"/>
    <w:rsid w:val="005350AF"/>
    <w:rsid w:val="00536145"/>
    <w:rsid w:val="00536BC7"/>
    <w:rsid w:val="00537760"/>
    <w:rsid w:val="00540266"/>
    <w:rsid w:val="0054079F"/>
    <w:rsid w:val="00540C88"/>
    <w:rsid w:val="00540FF3"/>
    <w:rsid w:val="00546480"/>
    <w:rsid w:val="0055034C"/>
    <w:rsid w:val="00550667"/>
    <w:rsid w:val="0055492E"/>
    <w:rsid w:val="00557160"/>
    <w:rsid w:val="00562CD8"/>
    <w:rsid w:val="0057183A"/>
    <w:rsid w:val="00572ABD"/>
    <w:rsid w:val="00575927"/>
    <w:rsid w:val="00576B43"/>
    <w:rsid w:val="00576B62"/>
    <w:rsid w:val="00581B2A"/>
    <w:rsid w:val="00583E2E"/>
    <w:rsid w:val="00590578"/>
    <w:rsid w:val="00591E6E"/>
    <w:rsid w:val="00592144"/>
    <w:rsid w:val="00593BDD"/>
    <w:rsid w:val="00595B3B"/>
    <w:rsid w:val="00596B94"/>
    <w:rsid w:val="005A07D1"/>
    <w:rsid w:val="005A0820"/>
    <w:rsid w:val="005A1775"/>
    <w:rsid w:val="005A2195"/>
    <w:rsid w:val="005A2C2B"/>
    <w:rsid w:val="005A48E9"/>
    <w:rsid w:val="005A707B"/>
    <w:rsid w:val="005A7FD1"/>
    <w:rsid w:val="005C1A06"/>
    <w:rsid w:val="005C2ACD"/>
    <w:rsid w:val="005C3DCC"/>
    <w:rsid w:val="005C3E7A"/>
    <w:rsid w:val="005C3ED5"/>
    <w:rsid w:val="005C4DF2"/>
    <w:rsid w:val="005D3837"/>
    <w:rsid w:val="005E07ED"/>
    <w:rsid w:val="005E1162"/>
    <w:rsid w:val="005E435C"/>
    <w:rsid w:val="005F072D"/>
    <w:rsid w:val="005F272A"/>
    <w:rsid w:val="005F2CCD"/>
    <w:rsid w:val="005F33E4"/>
    <w:rsid w:val="00601A56"/>
    <w:rsid w:val="00604394"/>
    <w:rsid w:val="0060702B"/>
    <w:rsid w:val="00607746"/>
    <w:rsid w:val="00607E0D"/>
    <w:rsid w:val="00610D57"/>
    <w:rsid w:val="00614422"/>
    <w:rsid w:val="00621269"/>
    <w:rsid w:val="00622A79"/>
    <w:rsid w:val="006235E0"/>
    <w:rsid w:val="006237EA"/>
    <w:rsid w:val="00625175"/>
    <w:rsid w:val="0062656F"/>
    <w:rsid w:val="006318A5"/>
    <w:rsid w:val="00632A2B"/>
    <w:rsid w:val="00633124"/>
    <w:rsid w:val="00634E78"/>
    <w:rsid w:val="0063550B"/>
    <w:rsid w:val="00635950"/>
    <w:rsid w:val="00637C61"/>
    <w:rsid w:val="006436FD"/>
    <w:rsid w:val="0064514A"/>
    <w:rsid w:val="0064719C"/>
    <w:rsid w:val="00650EA7"/>
    <w:rsid w:val="00652C83"/>
    <w:rsid w:val="006555CF"/>
    <w:rsid w:val="00655B94"/>
    <w:rsid w:val="006563EB"/>
    <w:rsid w:val="0065752A"/>
    <w:rsid w:val="006578D1"/>
    <w:rsid w:val="00662119"/>
    <w:rsid w:val="00662F72"/>
    <w:rsid w:val="006638DA"/>
    <w:rsid w:val="00665D1E"/>
    <w:rsid w:val="0067287C"/>
    <w:rsid w:val="006734E5"/>
    <w:rsid w:val="006758E0"/>
    <w:rsid w:val="00677B12"/>
    <w:rsid w:val="0068020D"/>
    <w:rsid w:val="0068046B"/>
    <w:rsid w:val="00680B97"/>
    <w:rsid w:val="00681120"/>
    <w:rsid w:val="00681F1D"/>
    <w:rsid w:val="006837D5"/>
    <w:rsid w:val="00683E18"/>
    <w:rsid w:val="00684E4E"/>
    <w:rsid w:val="00685DAF"/>
    <w:rsid w:val="00692951"/>
    <w:rsid w:val="00693E9A"/>
    <w:rsid w:val="00694608"/>
    <w:rsid w:val="00695CB0"/>
    <w:rsid w:val="006A2A5A"/>
    <w:rsid w:val="006A2FA1"/>
    <w:rsid w:val="006A433E"/>
    <w:rsid w:val="006A4889"/>
    <w:rsid w:val="006A570C"/>
    <w:rsid w:val="006A5F86"/>
    <w:rsid w:val="006A7229"/>
    <w:rsid w:val="006B25EA"/>
    <w:rsid w:val="006B2E49"/>
    <w:rsid w:val="006B3DE0"/>
    <w:rsid w:val="006B516D"/>
    <w:rsid w:val="006B584A"/>
    <w:rsid w:val="006B7B56"/>
    <w:rsid w:val="006C1A7A"/>
    <w:rsid w:val="006C42FD"/>
    <w:rsid w:val="006C515C"/>
    <w:rsid w:val="006C59EB"/>
    <w:rsid w:val="006C6F13"/>
    <w:rsid w:val="006D2683"/>
    <w:rsid w:val="006D2703"/>
    <w:rsid w:val="006D270C"/>
    <w:rsid w:val="006D281E"/>
    <w:rsid w:val="006D517D"/>
    <w:rsid w:val="006E1D89"/>
    <w:rsid w:val="006E45E2"/>
    <w:rsid w:val="006E64E7"/>
    <w:rsid w:val="006E672D"/>
    <w:rsid w:val="006E7979"/>
    <w:rsid w:val="006E7E01"/>
    <w:rsid w:val="006E7FFA"/>
    <w:rsid w:val="006F03E6"/>
    <w:rsid w:val="006F0955"/>
    <w:rsid w:val="006F0A99"/>
    <w:rsid w:val="006F115F"/>
    <w:rsid w:val="006F1298"/>
    <w:rsid w:val="006F425C"/>
    <w:rsid w:val="006F42F3"/>
    <w:rsid w:val="006F6F2D"/>
    <w:rsid w:val="00701288"/>
    <w:rsid w:val="00701FC2"/>
    <w:rsid w:val="00703B03"/>
    <w:rsid w:val="007042EC"/>
    <w:rsid w:val="007044E7"/>
    <w:rsid w:val="007073B7"/>
    <w:rsid w:val="00707DE8"/>
    <w:rsid w:val="00711402"/>
    <w:rsid w:val="00713B81"/>
    <w:rsid w:val="0071451B"/>
    <w:rsid w:val="00714D38"/>
    <w:rsid w:val="00714F1E"/>
    <w:rsid w:val="007163D9"/>
    <w:rsid w:val="007167B1"/>
    <w:rsid w:val="00717357"/>
    <w:rsid w:val="00717926"/>
    <w:rsid w:val="00723AC3"/>
    <w:rsid w:val="00724F86"/>
    <w:rsid w:val="0072647C"/>
    <w:rsid w:val="00733CA1"/>
    <w:rsid w:val="00734B29"/>
    <w:rsid w:val="007354BB"/>
    <w:rsid w:val="007406BD"/>
    <w:rsid w:val="00740B43"/>
    <w:rsid w:val="007429BB"/>
    <w:rsid w:val="0074346F"/>
    <w:rsid w:val="00751106"/>
    <w:rsid w:val="00755556"/>
    <w:rsid w:val="00757B0B"/>
    <w:rsid w:val="0076361D"/>
    <w:rsid w:val="00764439"/>
    <w:rsid w:val="007653EE"/>
    <w:rsid w:val="007658F1"/>
    <w:rsid w:val="007659E5"/>
    <w:rsid w:val="00766F11"/>
    <w:rsid w:val="00770859"/>
    <w:rsid w:val="00771E3A"/>
    <w:rsid w:val="00772072"/>
    <w:rsid w:val="00772383"/>
    <w:rsid w:val="00772502"/>
    <w:rsid w:val="00773DBD"/>
    <w:rsid w:val="007741C3"/>
    <w:rsid w:val="007749E1"/>
    <w:rsid w:val="00781149"/>
    <w:rsid w:val="00787ABA"/>
    <w:rsid w:val="00790E82"/>
    <w:rsid w:val="0079122C"/>
    <w:rsid w:val="007949CC"/>
    <w:rsid w:val="00794FBD"/>
    <w:rsid w:val="007A2301"/>
    <w:rsid w:val="007A55B0"/>
    <w:rsid w:val="007A6E4E"/>
    <w:rsid w:val="007B2C47"/>
    <w:rsid w:val="007B5AD3"/>
    <w:rsid w:val="007C006B"/>
    <w:rsid w:val="007C0447"/>
    <w:rsid w:val="007C1751"/>
    <w:rsid w:val="007C237E"/>
    <w:rsid w:val="007C4D48"/>
    <w:rsid w:val="007C5CB5"/>
    <w:rsid w:val="007D137C"/>
    <w:rsid w:val="007D23A6"/>
    <w:rsid w:val="007D5866"/>
    <w:rsid w:val="007D6384"/>
    <w:rsid w:val="007D7D50"/>
    <w:rsid w:val="007E06A6"/>
    <w:rsid w:val="007E5796"/>
    <w:rsid w:val="007E6A7F"/>
    <w:rsid w:val="007E78AE"/>
    <w:rsid w:val="007F144B"/>
    <w:rsid w:val="007F26AC"/>
    <w:rsid w:val="007F3D0E"/>
    <w:rsid w:val="007F57C3"/>
    <w:rsid w:val="007F6B52"/>
    <w:rsid w:val="0080096F"/>
    <w:rsid w:val="00801BE2"/>
    <w:rsid w:val="00803EE4"/>
    <w:rsid w:val="00806C17"/>
    <w:rsid w:val="008073E7"/>
    <w:rsid w:val="00810581"/>
    <w:rsid w:val="008114C6"/>
    <w:rsid w:val="008118BF"/>
    <w:rsid w:val="00812228"/>
    <w:rsid w:val="008135C1"/>
    <w:rsid w:val="00815EB7"/>
    <w:rsid w:val="00817A2D"/>
    <w:rsid w:val="008209E6"/>
    <w:rsid w:val="008238D2"/>
    <w:rsid w:val="00823C79"/>
    <w:rsid w:val="00827663"/>
    <w:rsid w:val="0083140B"/>
    <w:rsid w:val="00833BB9"/>
    <w:rsid w:val="008367AA"/>
    <w:rsid w:val="00840136"/>
    <w:rsid w:val="00841249"/>
    <w:rsid w:val="00846979"/>
    <w:rsid w:val="00847A08"/>
    <w:rsid w:val="00847BB8"/>
    <w:rsid w:val="00851F33"/>
    <w:rsid w:val="00853227"/>
    <w:rsid w:val="00854B07"/>
    <w:rsid w:val="00864A7C"/>
    <w:rsid w:val="00865982"/>
    <w:rsid w:val="00865FD6"/>
    <w:rsid w:val="00866E5E"/>
    <w:rsid w:val="00870E6E"/>
    <w:rsid w:val="008728F2"/>
    <w:rsid w:val="00872A91"/>
    <w:rsid w:val="00874321"/>
    <w:rsid w:val="0087437E"/>
    <w:rsid w:val="008752F1"/>
    <w:rsid w:val="008756E0"/>
    <w:rsid w:val="00877954"/>
    <w:rsid w:val="00881238"/>
    <w:rsid w:val="0088131D"/>
    <w:rsid w:val="00881836"/>
    <w:rsid w:val="00883159"/>
    <w:rsid w:val="00886EF3"/>
    <w:rsid w:val="00890155"/>
    <w:rsid w:val="0089090D"/>
    <w:rsid w:val="00894035"/>
    <w:rsid w:val="00894387"/>
    <w:rsid w:val="00896065"/>
    <w:rsid w:val="008A5303"/>
    <w:rsid w:val="008A6288"/>
    <w:rsid w:val="008A6B3E"/>
    <w:rsid w:val="008A7B2B"/>
    <w:rsid w:val="008B268C"/>
    <w:rsid w:val="008B5D86"/>
    <w:rsid w:val="008B6E91"/>
    <w:rsid w:val="008B7608"/>
    <w:rsid w:val="008B7C53"/>
    <w:rsid w:val="008C00C0"/>
    <w:rsid w:val="008C361F"/>
    <w:rsid w:val="008C6401"/>
    <w:rsid w:val="008D104A"/>
    <w:rsid w:val="008D1D03"/>
    <w:rsid w:val="008D1D8C"/>
    <w:rsid w:val="008D31E3"/>
    <w:rsid w:val="008D36F5"/>
    <w:rsid w:val="008D5020"/>
    <w:rsid w:val="008E3DE7"/>
    <w:rsid w:val="008E4CD0"/>
    <w:rsid w:val="008E550B"/>
    <w:rsid w:val="008E6E10"/>
    <w:rsid w:val="008F059E"/>
    <w:rsid w:val="008F4B6E"/>
    <w:rsid w:val="008F5154"/>
    <w:rsid w:val="008F5EC2"/>
    <w:rsid w:val="008F67EA"/>
    <w:rsid w:val="008F73FE"/>
    <w:rsid w:val="008F7C98"/>
    <w:rsid w:val="00900556"/>
    <w:rsid w:val="00902719"/>
    <w:rsid w:val="0090301F"/>
    <w:rsid w:val="00903AE2"/>
    <w:rsid w:val="009069DD"/>
    <w:rsid w:val="00907148"/>
    <w:rsid w:val="0090787B"/>
    <w:rsid w:val="00912AA4"/>
    <w:rsid w:val="00913990"/>
    <w:rsid w:val="009168C2"/>
    <w:rsid w:val="00917233"/>
    <w:rsid w:val="00917B25"/>
    <w:rsid w:val="00922CF0"/>
    <w:rsid w:val="0092553C"/>
    <w:rsid w:val="0092600A"/>
    <w:rsid w:val="00930381"/>
    <w:rsid w:val="00933591"/>
    <w:rsid w:val="009338D8"/>
    <w:rsid w:val="00933BA4"/>
    <w:rsid w:val="00937E62"/>
    <w:rsid w:val="00941840"/>
    <w:rsid w:val="00944E85"/>
    <w:rsid w:val="00946649"/>
    <w:rsid w:val="00947DE5"/>
    <w:rsid w:val="00951050"/>
    <w:rsid w:val="009529B2"/>
    <w:rsid w:val="00952EE3"/>
    <w:rsid w:val="00953D6E"/>
    <w:rsid w:val="009555BA"/>
    <w:rsid w:val="00955AC8"/>
    <w:rsid w:val="009611B4"/>
    <w:rsid w:val="009665D1"/>
    <w:rsid w:val="009666BB"/>
    <w:rsid w:val="009668A6"/>
    <w:rsid w:val="00967055"/>
    <w:rsid w:val="00974B66"/>
    <w:rsid w:val="0097532C"/>
    <w:rsid w:val="00975FB0"/>
    <w:rsid w:val="0097683F"/>
    <w:rsid w:val="009775FF"/>
    <w:rsid w:val="0098215B"/>
    <w:rsid w:val="0098279A"/>
    <w:rsid w:val="00990026"/>
    <w:rsid w:val="0099026D"/>
    <w:rsid w:val="00991E46"/>
    <w:rsid w:val="0099330C"/>
    <w:rsid w:val="009953F2"/>
    <w:rsid w:val="0099612D"/>
    <w:rsid w:val="00996A57"/>
    <w:rsid w:val="009A1DFE"/>
    <w:rsid w:val="009A333B"/>
    <w:rsid w:val="009A3733"/>
    <w:rsid w:val="009A6134"/>
    <w:rsid w:val="009A6DCE"/>
    <w:rsid w:val="009A7611"/>
    <w:rsid w:val="009A7813"/>
    <w:rsid w:val="009A791C"/>
    <w:rsid w:val="009B1B85"/>
    <w:rsid w:val="009B2AAC"/>
    <w:rsid w:val="009B2ACF"/>
    <w:rsid w:val="009B4098"/>
    <w:rsid w:val="009B7DA2"/>
    <w:rsid w:val="009B7F8B"/>
    <w:rsid w:val="009C2574"/>
    <w:rsid w:val="009C566C"/>
    <w:rsid w:val="009C5781"/>
    <w:rsid w:val="009C58BA"/>
    <w:rsid w:val="009C5CCE"/>
    <w:rsid w:val="009C65E7"/>
    <w:rsid w:val="009C6C12"/>
    <w:rsid w:val="009D022E"/>
    <w:rsid w:val="009D207A"/>
    <w:rsid w:val="009D2F82"/>
    <w:rsid w:val="009D3B80"/>
    <w:rsid w:val="009D65CC"/>
    <w:rsid w:val="009D76F3"/>
    <w:rsid w:val="009E0D45"/>
    <w:rsid w:val="009E1946"/>
    <w:rsid w:val="009E1F6F"/>
    <w:rsid w:val="009E2949"/>
    <w:rsid w:val="009E45E0"/>
    <w:rsid w:val="009E4E9B"/>
    <w:rsid w:val="009E5EDE"/>
    <w:rsid w:val="009E6450"/>
    <w:rsid w:val="009E7B15"/>
    <w:rsid w:val="009F02F9"/>
    <w:rsid w:val="009F03E2"/>
    <w:rsid w:val="009F2173"/>
    <w:rsid w:val="009F26EF"/>
    <w:rsid w:val="009F3A56"/>
    <w:rsid w:val="009F469F"/>
    <w:rsid w:val="009F64A6"/>
    <w:rsid w:val="009F73B2"/>
    <w:rsid w:val="00A01CB8"/>
    <w:rsid w:val="00A020AD"/>
    <w:rsid w:val="00A05D16"/>
    <w:rsid w:val="00A06067"/>
    <w:rsid w:val="00A11DE0"/>
    <w:rsid w:val="00A13352"/>
    <w:rsid w:val="00A13828"/>
    <w:rsid w:val="00A13EEE"/>
    <w:rsid w:val="00A15A23"/>
    <w:rsid w:val="00A221FD"/>
    <w:rsid w:val="00A226D1"/>
    <w:rsid w:val="00A22934"/>
    <w:rsid w:val="00A25098"/>
    <w:rsid w:val="00A26702"/>
    <w:rsid w:val="00A26F29"/>
    <w:rsid w:val="00A27B97"/>
    <w:rsid w:val="00A31834"/>
    <w:rsid w:val="00A3247D"/>
    <w:rsid w:val="00A33528"/>
    <w:rsid w:val="00A3542E"/>
    <w:rsid w:val="00A356CC"/>
    <w:rsid w:val="00A3572F"/>
    <w:rsid w:val="00A4087A"/>
    <w:rsid w:val="00A40D36"/>
    <w:rsid w:val="00A426F6"/>
    <w:rsid w:val="00A42EEE"/>
    <w:rsid w:val="00A43A39"/>
    <w:rsid w:val="00A46630"/>
    <w:rsid w:val="00A467A8"/>
    <w:rsid w:val="00A50104"/>
    <w:rsid w:val="00A51A03"/>
    <w:rsid w:val="00A53CED"/>
    <w:rsid w:val="00A546A0"/>
    <w:rsid w:val="00A62D35"/>
    <w:rsid w:val="00A62E96"/>
    <w:rsid w:val="00A66688"/>
    <w:rsid w:val="00A66877"/>
    <w:rsid w:val="00A66948"/>
    <w:rsid w:val="00A67325"/>
    <w:rsid w:val="00A73C2F"/>
    <w:rsid w:val="00A75CFD"/>
    <w:rsid w:val="00A75EA5"/>
    <w:rsid w:val="00A7643C"/>
    <w:rsid w:val="00A76446"/>
    <w:rsid w:val="00A80509"/>
    <w:rsid w:val="00A80A73"/>
    <w:rsid w:val="00A8270E"/>
    <w:rsid w:val="00A86F6F"/>
    <w:rsid w:val="00A87B80"/>
    <w:rsid w:val="00A91CA8"/>
    <w:rsid w:val="00A92CAF"/>
    <w:rsid w:val="00A94FB4"/>
    <w:rsid w:val="00A95824"/>
    <w:rsid w:val="00A96936"/>
    <w:rsid w:val="00A97604"/>
    <w:rsid w:val="00A97BFE"/>
    <w:rsid w:val="00AA5896"/>
    <w:rsid w:val="00AA6143"/>
    <w:rsid w:val="00AB1CE8"/>
    <w:rsid w:val="00AB4914"/>
    <w:rsid w:val="00AC24D4"/>
    <w:rsid w:val="00AC5238"/>
    <w:rsid w:val="00AC5FD6"/>
    <w:rsid w:val="00AC6683"/>
    <w:rsid w:val="00AC7231"/>
    <w:rsid w:val="00AD5E86"/>
    <w:rsid w:val="00AD638D"/>
    <w:rsid w:val="00AD641E"/>
    <w:rsid w:val="00AD7F09"/>
    <w:rsid w:val="00AE06FD"/>
    <w:rsid w:val="00AE0BC5"/>
    <w:rsid w:val="00AE1D52"/>
    <w:rsid w:val="00AE3503"/>
    <w:rsid w:val="00AE3E84"/>
    <w:rsid w:val="00AE427E"/>
    <w:rsid w:val="00AE508A"/>
    <w:rsid w:val="00AE5B8A"/>
    <w:rsid w:val="00AE5D59"/>
    <w:rsid w:val="00AF133F"/>
    <w:rsid w:val="00B00C22"/>
    <w:rsid w:val="00B02BE6"/>
    <w:rsid w:val="00B046A8"/>
    <w:rsid w:val="00B06A54"/>
    <w:rsid w:val="00B105B8"/>
    <w:rsid w:val="00B16612"/>
    <w:rsid w:val="00B21733"/>
    <w:rsid w:val="00B22B2E"/>
    <w:rsid w:val="00B23012"/>
    <w:rsid w:val="00B26EA1"/>
    <w:rsid w:val="00B27192"/>
    <w:rsid w:val="00B27CBF"/>
    <w:rsid w:val="00B27D91"/>
    <w:rsid w:val="00B30AE1"/>
    <w:rsid w:val="00B311B5"/>
    <w:rsid w:val="00B324C2"/>
    <w:rsid w:val="00B331B7"/>
    <w:rsid w:val="00B3344F"/>
    <w:rsid w:val="00B33B1D"/>
    <w:rsid w:val="00B34957"/>
    <w:rsid w:val="00B35464"/>
    <w:rsid w:val="00B377B2"/>
    <w:rsid w:val="00B43793"/>
    <w:rsid w:val="00B43C92"/>
    <w:rsid w:val="00B453DA"/>
    <w:rsid w:val="00B45D3A"/>
    <w:rsid w:val="00B47F48"/>
    <w:rsid w:val="00B519D7"/>
    <w:rsid w:val="00B51C35"/>
    <w:rsid w:val="00B53E1A"/>
    <w:rsid w:val="00B5716B"/>
    <w:rsid w:val="00B57483"/>
    <w:rsid w:val="00B63107"/>
    <w:rsid w:val="00B64943"/>
    <w:rsid w:val="00B668BF"/>
    <w:rsid w:val="00B7120D"/>
    <w:rsid w:val="00B745E3"/>
    <w:rsid w:val="00B77C81"/>
    <w:rsid w:val="00B8017C"/>
    <w:rsid w:val="00B804B5"/>
    <w:rsid w:val="00B808B8"/>
    <w:rsid w:val="00B80DE5"/>
    <w:rsid w:val="00B812ED"/>
    <w:rsid w:val="00B8142A"/>
    <w:rsid w:val="00B85554"/>
    <w:rsid w:val="00B86B6B"/>
    <w:rsid w:val="00B907EB"/>
    <w:rsid w:val="00B908E4"/>
    <w:rsid w:val="00B90F9B"/>
    <w:rsid w:val="00B921E5"/>
    <w:rsid w:val="00B92E1F"/>
    <w:rsid w:val="00B9439F"/>
    <w:rsid w:val="00B96C95"/>
    <w:rsid w:val="00BA17A9"/>
    <w:rsid w:val="00BA2BEC"/>
    <w:rsid w:val="00BA391C"/>
    <w:rsid w:val="00BB493B"/>
    <w:rsid w:val="00BB5CF9"/>
    <w:rsid w:val="00BB6C08"/>
    <w:rsid w:val="00BC14AB"/>
    <w:rsid w:val="00BC1532"/>
    <w:rsid w:val="00BC21C6"/>
    <w:rsid w:val="00BC2B70"/>
    <w:rsid w:val="00BC42B9"/>
    <w:rsid w:val="00BC5ECB"/>
    <w:rsid w:val="00BC627E"/>
    <w:rsid w:val="00BC6BA0"/>
    <w:rsid w:val="00BD4013"/>
    <w:rsid w:val="00BD577B"/>
    <w:rsid w:val="00BE2080"/>
    <w:rsid w:val="00BE6212"/>
    <w:rsid w:val="00BE79C0"/>
    <w:rsid w:val="00BF04B1"/>
    <w:rsid w:val="00BF0EB6"/>
    <w:rsid w:val="00BF2794"/>
    <w:rsid w:val="00BF2BD3"/>
    <w:rsid w:val="00BF34A6"/>
    <w:rsid w:val="00BF367D"/>
    <w:rsid w:val="00BF4104"/>
    <w:rsid w:val="00BF77A1"/>
    <w:rsid w:val="00C043D3"/>
    <w:rsid w:val="00C0455B"/>
    <w:rsid w:val="00C129C5"/>
    <w:rsid w:val="00C129FC"/>
    <w:rsid w:val="00C158F0"/>
    <w:rsid w:val="00C16BF8"/>
    <w:rsid w:val="00C17A0D"/>
    <w:rsid w:val="00C22FFF"/>
    <w:rsid w:val="00C2344C"/>
    <w:rsid w:val="00C242FC"/>
    <w:rsid w:val="00C25FF9"/>
    <w:rsid w:val="00C2607F"/>
    <w:rsid w:val="00C27327"/>
    <w:rsid w:val="00C27B41"/>
    <w:rsid w:val="00C30C74"/>
    <w:rsid w:val="00C33564"/>
    <w:rsid w:val="00C37092"/>
    <w:rsid w:val="00C375EB"/>
    <w:rsid w:val="00C46ABA"/>
    <w:rsid w:val="00C5140D"/>
    <w:rsid w:val="00C515DE"/>
    <w:rsid w:val="00C52510"/>
    <w:rsid w:val="00C575DD"/>
    <w:rsid w:val="00C60EA0"/>
    <w:rsid w:val="00C622E3"/>
    <w:rsid w:val="00C63A34"/>
    <w:rsid w:val="00C642D2"/>
    <w:rsid w:val="00C655E0"/>
    <w:rsid w:val="00C66F30"/>
    <w:rsid w:val="00C75807"/>
    <w:rsid w:val="00C758A6"/>
    <w:rsid w:val="00C76BB2"/>
    <w:rsid w:val="00C81316"/>
    <w:rsid w:val="00C84341"/>
    <w:rsid w:val="00C90928"/>
    <w:rsid w:val="00C90A3D"/>
    <w:rsid w:val="00C91315"/>
    <w:rsid w:val="00C9193B"/>
    <w:rsid w:val="00C92512"/>
    <w:rsid w:val="00C930FD"/>
    <w:rsid w:val="00C946AE"/>
    <w:rsid w:val="00C97554"/>
    <w:rsid w:val="00CA564E"/>
    <w:rsid w:val="00CA6211"/>
    <w:rsid w:val="00CA6BB2"/>
    <w:rsid w:val="00CA7C98"/>
    <w:rsid w:val="00CB11C9"/>
    <w:rsid w:val="00CB191F"/>
    <w:rsid w:val="00CB1978"/>
    <w:rsid w:val="00CB4BAF"/>
    <w:rsid w:val="00CC1B4E"/>
    <w:rsid w:val="00CC433A"/>
    <w:rsid w:val="00CC5BEB"/>
    <w:rsid w:val="00CC6137"/>
    <w:rsid w:val="00CD18CB"/>
    <w:rsid w:val="00CD19C2"/>
    <w:rsid w:val="00CD2957"/>
    <w:rsid w:val="00CD534A"/>
    <w:rsid w:val="00CE0F17"/>
    <w:rsid w:val="00CE384D"/>
    <w:rsid w:val="00CE4AA9"/>
    <w:rsid w:val="00CE50B8"/>
    <w:rsid w:val="00CE540F"/>
    <w:rsid w:val="00CE54CD"/>
    <w:rsid w:val="00CE555B"/>
    <w:rsid w:val="00CE62D4"/>
    <w:rsid w:val="00CE6A4F"/>
    <w:rsid w:val="00CE6E54"/>
    <w:rsid w:val="00CF16EB"/>
    <w:rsid w:val="00CF6CC8"/>
    <w:rsid w:val="00D016C3"/>
    <w:rsid w:val="00D06666"/>
    <w:rsid w:val="00D10A9E"/>
    <w:rsid w:val="00D10B25"/>
    <w:rsid w:val="00D14EFF"/>
    <w:rsid w:val="00D20189"/>
    <w:rsid w:val="00D22814"/>
    <w:rsid w:val="00D303C7"/>
    <w:rsid w:val="00D3392A"/>
    <w:rsid w:val="00D344F5"/>
    <w:rsid w:val="00D35D6F"/>
    <w:rsid w:val="00D35FFD"/>
    <w:rsid w:val="00D404D4"/>
    <w:rsid w:val="00D407DF"/>
    <w:rsid w:val="00D42CE6"/>
    <w:rsid w:val="00D42ED0"/>
    <w:rsid w:val="00D4307B"/>
    <w:rsid w:val="00D44957"/>
    <w:rsid w:val="00D50211"/>
    <w:rsid w:val="00D50333"/>
    <w:rsid w:val="00D57505"/>
    <w:rsid w:val="00D62653"/>
    <w:rsid w:val="00D6285D"/>
    <w:rsid w:val="00D63590"/>
    <w:rsid w:val="00D6392F"/>
    <w:rsid w:val="00D655D2"/>
    <w:rsid w:val="00D7067E"/>
    <w:rsid w:val="00D706B7"/>
    <w:rsid w:val="00D72C0A"/>
    <w:rsid w:val="00D73EAB"/>
    <w:rsid w:val="00D750C7"/>
    <w:rsid w:val="00D76FBF"/>
    <w:rsid w:val="00D77B24"/>
    <w:rsid w:val="00D873FA"/>
    <w:rsid w:val="00D900F8"/>
    <w:rsid w:val="00D94100"/>
    <w:rsid w:val="00D950AE"/>
    <w:rsid w:val="00D95AE5"/>
    <w:rsid w:val="00D977B1"/>
    <w:rsid w:val="00D979E2"/>
    <w:rsid w:val="00DA005C"/>
    <w:rsid w:val="00DA209A"/>
    <w:rsid w:val="00DA3F1B"/>
    <w:rsid w:val="00DA445F"/>
    <w:rsid w:val="00DA44CF"/>
    <w:rsid w:val="00DA77E2"/>
    <w:rsid w:val="00DB2B0F"/>
    <w:rsid w:val="00DB3979"/>
    <w:rsid w:val="00DB4144"/>
    <w:rsid w:val="00DB44A4"/>
    <w:rsid w:val="00DB53D0"/>
    <w:rsid w:val="00DC12E9"/>
    <w:rsid w:val="00DC3956"/>
    <w:rsid w:val="00DD2BA0"/>
    <w:rsid w:val="00DD2DA1"/>
    <w:rsid w:val="00DD37C8"/>
    <w:rsid w:val="00DD48EB"/>
    <w:rsid w:val="00DD4A17"/>
    <w:rsid w:val="00DE0E19"/>
    <w:rsid w:val="00DE3B36"/>
    <w:rsid w:val="00DE74AE"/>
    <w:rsid w:val="00DF0984"/>
    <w:rsid w:val="00DF3DEF"/>
    <w:rsid w:val="00DF4C4A"/>
    <w:rsid w:val="00DF549C"/>
    <w:rsid w:val="00DF62C9"/>
    <w:rsid w:val="00DF6E3D"/>
    <w:rsid w:val="00E020D0"/>
    <w:rsid w:val="00E05C8C"/>
    <w:rsid w:val="00E0645F"/>
    <w:rsid w:val="00E06B19"/>
    <w:rsid w:val="00E12348"/>
    <w:rsid w:val="00E13D1C"/>
    <w:rsid w:val="00E162B2"/>
    <w:rsid w:val="00E2155C"/>
    <w:rsid w:val="00E226A8"/>
    <w:rsid w:val="00E23326"/>
    <w:rsid w:val="00E31F1A"/>
    <w:rsid w:val="00E32971"/>
    <w:rsid w:val="00E3452F"/>
    <w:rsid w:val="00E4061A"/>
    <w:rsid w:val="00E45E6A"/>
    <w:rsid w:val="00E46EB9"/>
    <w:rsid w:val="00E503CF"/>
    <w:rsid w:val="00E51A8D"/>
    <w:rsid w:val="00E51E13"/>
    <w:rsid w:val="00E541C8"/>
    <w:rsid w:val="00E5545B"/>
    <w:rsid w:val="00E579D4"/>
    <w:rsid w:val="00E57FBC"/>
    <w:rsid w:val="00E62AB7"/>
    <w:rsid w:val="00E64AF9"/>
    <w:rsid w:val="00E66DFA"/>
    <w:rsid w:val="00E71590"/>
    <w:rsid w:val="00E72AFA"/>
    <w:rsid w:val="00E736AB"/>
    <w:rsid w:val="00E73CDB"/>
    <w:rsid w:val="00E76599"/>
    <w:rsid w:val="00E76A63"/>
    <w:rsid w:val="00E946D7"/>
    <w:rsid w:val="00E974D9"/>
    <w:rsid w:val="00EA4CE0"/>
    <w:rsid w:val="00EA6B8F"/>
    <w:rsid w:val="00EB320A"/>
    <w:rsid w:val="00EB69B6"/>
    <w:rsid w:val="00EC18EB"/>
    <w:rsid w:val="00EC4901"/>
    <w:rsid w:val="00EC5C3E"/>
    <w:rsid w:val="00EC699E"/>
    <w:rsid w:val="00EC7561"/>
    <w:rsid w:val="00ED183C"/>
    <w:rsid w:val="00ED1C3C"/>
    <w:rsid w:val="00ED4397"/>
    <w:rsid w:val="00ED5B7E"/>
    <w:rsid w:val="00ED6EAC"/>
    <w:rsid w:val="00ED7162"/>
    <w:rsid w:val="00EE0714"/>
    <w:rsid w:val="00EE2106"/>
    <w:rsid w:val="00EE3530"/>
    <w:rsid w:val="00EE4365"/>
    <w:rsid w:val="00EE5169"/>
    <w:rsid w:val="00EE5AEA"/>
    <w:rsid w:val="00EE6953"/>
    <w:rsid w:val="00EE7A7A"/>
    <w:rsid w:val="00EE7EED"/>
    <w:rsid w:val="00EF4267"/>
    <w:rsid w:val="00EF6A7D"/>
    <w:rsid w:val="00F008B4"/>
    <w:rsid w:val="00F01149"/>
    <w:rsid w:val="00F0378B"/>
    <w:rsid w:val="00F05702"/>
    <w:rsid w:val="00F0680C"/>
    <w:rsid w:val="00F07E52"/>
    <w:rsid w:val="00F10954"/>
    <w:rsid w:val="00F173FB"/>
    <w:rsid w:val="00F2021F"/>
    <w:rsid w:val="00F20FC7"/>
    <w:rsid w:val="00F22F49"/>
    <w:rsid w:val="00F23308"/>
    <w:rsid w:val="00F2387E"/>
    <w:rsid w:val="00F248E5"/>
    <w:rsid w:val="00F25EDE"/>
    <w:rsid w:val="00F305AA"/>
    <w:rsid w:val="00F31894"/>
    <w:rsid w:val="00F32F02"/>
    <w:rsid w:val="00F336E2"/>
    <w:rsid w:val="00F33CF6"/>
    <w:rsid w:val="00F3486D"/>
    <w:rsid w:val="00F36320"/>
    <w:rsid w:val="00F36CBD"/>
    <w:rsid w:val="00F4065C"/>
    <w:rsid w:val="00F406FB"/>
    <w:rsid w:val="00F40BCC"/>
    <w:rsid w:val="00F40DD4"/>
    <w:rsid w:val="00F46F7E"/>
    <w:rsid w:val="00F472C8"/>
    <w:rsid w:val="00F53268"/>
    <w:rsid w:val="00F55588"/>
    <w:rsid w:val="00F5569E"/>
    <w:rsid w:val="00F61193"/>
    <w:rsid w:val="00F65735"/>
    <w:rsid w:val="00F72D0A"/>
    <w:rsid w:val="00F75012"/>
    <w:rsid w:val="00F75088"/>
    <w:rsid w:val="00F75760"/>
    <w:rsid w:val="00F8367C"/>
    <w:rsid w:val="00F83FC4"/>
    <w:rsid w:val="00F84E36"/>
    <w:rsid w:val="00F93F4F"/>
    <w:rsid w:val="00F94F06"/>
    <w:rsid w:val="00F955BE"/>
    <w:rsid w:val="00F96964"/>
    <w:rsid w:val="00F97047"/>
    <w:rsid w:val="00FA124F"/>
    <w:rsid w:val="00FA16C2"/>
    <w:rsid w:val="00FA2A49"/>
    <w:rsid w:val="00FA332F"/>
    <w:rsid w:val="00FB0508"/>
    <w:rsid w:val="00FB068F"/>
    <w:rsid w:val="00FB0AC0"/>
    <w:rsid w:val="00FB402B"/>
    <w:rsid w:val="00FB5FB3"/>
    <w:rsid w:val="00FB7C42"/>
    <w:rsid w:val="00FB7CD2"/>
    <w:rsid w:val="00FC167E"/>
    <w:rsid w:val="00FC3A0B"/>
    <w:rsid w:val="00FC5383"/>
    <w:rsid w:val="00FD35E5"/>
    <w:rsid w:val="00FD6FED"/>
    <w:rsid w:val="00FE2E46"/>
    <w:rsid w:val="00FE3630"/>
    <w:rsid w:val="00FE43E9"/>
    <w:rsid w:val="00FE5088"/>
    <w:rsid w:val="00FE523E"/>
    <w:rsid w:val="00FE5F41"/>
    <w:rsid w:val="00FE64C0"/>
    <w:rsid w:val="00FE70A5"/>
    <w:rsid w:val="00FF57D6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6962"/>
  <w15:docId w15:val="{9A6514EC-24EE-4B4B-ACCF-13FD50F5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FC53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D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8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B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B2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D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B80"/>
  </w:style>
  <w:style w:type="paragraph" w:styleId="Footer">
    <w:name w:val="footer"/>
    <w:basedOn w:val="Normal"/>
    <w:link w:val="FooterChar"/>
    <w:uiPriority w:val="99"/>
    <w:unhideWhenUsed/>
    <w:rsid w:val="009D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B80"/>
  </w:style>
  <w:style w:type="paragraph" w:styleId="BalloonText">
    <w:name w:val="Balloon Text"/>
    <w:basedOn w:val="Normal"/>
    <w:link w:val="BalloonTextChar"/>
    <w:uiPriority w:val="99"/>
    <w:semiHidden/>
    <w:unhideWhenUsed/>
    <w:rsid w:val="004C0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2B4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556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3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6A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6AB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D7162"/>
  </w:style>
  <w:style w:type="character" w:customStyle="1" w:styleId="Heading3Char">
    <w:name w:val="Heading 3 Char"/>
    <w:basedOn w:val="DefaultParagraphFont"/>
    <w:link w:val="Heading3"/>
    <w:uiPriority w:val="9"/>
    <w:rsid w:val="00FC5383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0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C92AE-BC48-432C-B4EB-057DD2F74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637</Words>
  <Characters>3478</Characters>
  <Application>Microsoft Office Word</Application>
  <DocSecurity>0</DocSecurity>
  <Lines>5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n Fan</dc:creator>
  <cp:lastModifiedBy>Yun Fan</cp:lastModifiedBy>
  <cp:revision>25</cp:revision>
  <dcterms:created xsi:type="dcterms:W3CDTF">2019-07-08T11:32:00Z</dcterms:created>
  <dcterms:modified xsi:type="dcterms:W3CDTF">2019-07-31T14:15:00Z</dcterms:modified>
</cp:coreProperties>
</file>